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E58D2E" w14:textId="1F463EB4" w:rsidR="008574F1" w:rsidRPr="00E30A21" w:rsidRDefault="008574F1" w:rsidP="008574F1">
      <w:pPr>
        <w:spacing w:after="0"/>
        <w:rPr>
          <w:rFonts w:ascii="Times New Roman" w:hAnsi="Times New Roman" w:cs="Times New Roman"/>
        </w:rPr>
      </w:pPr>
      <w:r w:rsidRPr="00E30A21">
        <w:rPr>
          <w:rFonts w:ascii="Times New Roman" w:hAnsi="Times New Roman" w:cs="Times New Roman"/>
        </w:rPr>
        <w:t xml:space="preserve">Table </w:t>
      </w:r>
      <w:r w:rsidR="00E30A21">
        <w:rPr>
          <w:rFonts w:ascii="Times New Roman" w:hAnsi="Times New Roman" w:cs="Times New Roman"/>
        </w:rPr>
        <w:t>6</w:t>
      </w:r>
      <w:r w:rsidRPr="00E30A21">
        <w:rPr>
          <w:rFonts w:ascii="Times New Roman" w:hAnsi="Times New Roman" w:cs="Times New Roman"/>
        </w:rPr>
        <w:t xml:space="preserve">: </w:t>
      </w:r>
      <w:r w:rsidR="00C31F0E" w:rsidRPr="00E30A21">
        <w:rPr>
          <w:rFonts w:ascii="Times New Roman" w:hAnsi="Times New Roman" w:cs="Times New Roman"/>
        </w:rPr>
        <w:t>Robustness checks o</w:t>
      </w:r>
      <w:r w:rsidR="00AE43E3" w:rsidRPr="00E30A21">
        <w:rPr>
          <w:rFonts w:ascii="Times New Roman" w:hAnsi="Times New Roman" w:cs="Times New Roman"/>
        </w:rPr>
        <w:t>n</w:t>
      </w:r>
      <w:r w:rsidR="00357953" w:rsidRPr="00E30A21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="00C324D9" w:rsidRPr="00E30A21">
        <w:rPr>
          <w:rFonts w:ascii="Times New Roman" w:hAnsi="Times New Roman" w:cs="Times New Roman"/>
        </w:rPr>
        <w:t>DiD</w:t>
      </w:r>
      <w:proofErr w:type="spellEnd"/>
      <w:proofErr w:type="gramEnd"/>
      <w:r w:rsidR="00C324D9" w:rsidRPr="00E30A21">
        <w:rPr>
          <w:rFonts w:ascii="Times New Roman" w:hAnsi="Times New Roman" w:cs="Times New Roman"/>
        </w:rPr>
        <w:t xml:space="preserve"> effects based on </w:t>
      </w:r>
      <w:r w:rsidR="00C324D9" w:rsidRPr="00E30A21">
        <w:rPr>
          <w:rFonts w:ascii="Times New Roman" w:eastAsia="Times New Roman" w:hAnsi="Times New Roman" w:cs="Times New Roman"/>
          <w:color w:val="000000"/>
          <w:lang w:eastAsia="de-DE"/>
        </w:rPr>
        <w:t>Actual HHI (</w:t>
      </w:r>
      <m:oMath>
        <m:r>
          <w:rPr>
            <w:rFonts w:ascii="Cambria Math" w:eastAsiaTheme="minorEastAsia" w:hAnsi="Cambria Math" w:cs="Times New Roman"/>
            <w:color w:val="000000"/>
            <w:lang w:eastAsia="de-DE"/>
          </w:rPr>
          <m:t>HH</m:t>
        </m:r>
        <m:sSub>
          <m:sSubPr>
            <m:ctrlPr>
              <w:rPr>
                <w:rFonts w:ascii="Cambria Math" w:eastAsiaTheme="minorEastAsia" w:hAnsi="Cambria Math" w:cs="Times New Roman"/>
                <w:i/>
                <w:color w:val="000000"/>
                <w:lang w:eastAsia="de-DE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lang w:eastAsia="de-DE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color w:val="000000"/>
                <w:lang w:eastAsia="de-DE"/>
              </w:rPr>
              <m:t>it</m:t>
            </m:r>
          </m:sub>
        </m:sSub>
        <m:r>
          <w:rPr>
            <w:rFonts w:ascii="Cambria Math" w:eastAsiaTheme="minorEastAsia" w:hAnsi="Cambria Math" w:cs="Times New Roman"/>
            <w:color w:val="000000"/>
            <w:lang w:eastAsia="de-DE"/>
          </w:rPr>
          <m:t>)</m:t>
        </m:r>
      </m:oMath>
    </w:p>
    <w:tbl>
      <w:tblPr>
        <w:tblW w:w="134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31"/>
        <w:gridCol w:w="851"/>
        <w:gridCol w:w="855"/>
        <w:gridCol w:w="856"/>
        <w:gridCol w:w="857"/>
        <w:gridCol w:w="836"/>
        <w:gridCol w:w="839"/>
        <w:gridCol w:w="856"/>
        <w:gridCol w:w="859"/>
        <w:gridCol w:w="865"/>
        <w:gridCol w:w="844"/>
        <w:gridCol w:w="835"/>
        <w:gridCol w:w="851"/>
      </w:tblGrid>
      <w:tr w:rsidR="00017262" w:rsidRPr="00E30A21" w14:paraId="3CD28932" w14:textId="77777777" w:rsidTr="008949D6">
        <w:trPr>
          <w:trHeight w:val="283"/>
        </w:trPr>
        <w:tc>
          <w:tcPr>
            <w:tcW w:w="3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6080A" w14:textId="77777777" w:rsidR="00017262" w:rsidRPr="00E30A21" w:rsidRDefault="00017262" w:rsidP="003C3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tual HHI (</w:t>
            </w:r>
            <m:oMath>
              <m:r>
                <w:rPr>
                  <w:rFonts w:ascii="Cambria Math" w:eastAsiaTheme="minorEastAsia" w:hAnsi="Cambria Math" w:cs="Times New Roman"/>
                  <w:color w:val="000000"/>
                  <w:sz w:val="20"/>
                  <w:szCs w:val="20"/>
                  <w:lang w:eastAsia="de-DE"/>
                </w:rPr>
                <m:t>HH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/>
                      <w:sz w:val="20"/>
                      <w:szCs w:val="20"/>
                      <w:lang w:eastAsia="de-DE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/>
                      <w:sz w:val="20"/>
                      <w:szCs w:val="20"/>
                      <w:lang w:eastAsia="de-DE"/>
                    </w:rPr>
                    <m:t>it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000000"/>
                  <w:sz w:val="20"/>
                  <w:szCs w:val="20"/>
                  <w:lang w:eastAsia="de-DE"/>
                </w:rPr>
                <m:t>)</m:t>
              </m:r>
            </m:oMath>
          </w:p>
        </w:tc>
        <w:tc>
          <w:tcPr>
            <w:tcW w:w="34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4F1185" w14:textId="77777777" w:rsidR="00017262" w:rsidRPr="00E30A21" w:rsidRDefault="00017262" w:rsidP="003C3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alanced on outcome</w:t>
            </w:r>
          </w:p>
        </w:tc>
        <w:tc>
          <w:tcPr>
            <w:tcW w:w="33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FE365" w14:textId="77777777" w:rsidR="00017262" w:rsidRPr="00E30A21" w:rsidRDefault="00017262" w:rsidP="003C3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ket radius: 30km</w:t>
            </w:r>
          </w:p>
        </w:tc>
        <w:tc>
          <w:tcPr>
            <w:tcW w:w="33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A38FDB" w14:textId="41ABA82D" w:rsidR="00017262" w:rsidRPr="00E30A21" w:rsidRDefault="00017262" w:rsidP="003C3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ttreatment</w:t>
            </w:r>
            <w:r w:rsidR="00EC1FC0"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year</w:t>
            </w: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=2012</m:t>
              </m:r>
            </m:oMath>
          </w:p>
        </w:tc>
      </w:tr>
      <w:tr w:rsidR="008536A4" w:rsidRPr="00E30A21" w14:paraId="3EB62EF5" w14:textId="77777777" w:rsidTr="008949D6">
        <w:trPr>
          <w:trHeight w:val="227"/>
        </w:trPr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727A3" w14:textId="39A7200C" w:rsidR="00386150" w:rsidRPr="00E30A21" w:rsidRDefault="00386150" w:rsidP="003C3C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D</w:t>
            </w:r>
            <w:proofErr w:type="spellEnd"/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I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  <w:lang w:eastAsia="de-DE"/>
                </w:rPr>
                <m:t>×</m:t>
              </m:r>
              <m:r>
                <w:rPr>
                  <w:rFonts w:ascii="Cambria Math" w:eastAsiaTheme="minorEastAsia" w:hAnsi="Cambria Math" w:cs="Times New Roman"/>
                  <w:color w:val="000000"/>
                  <w:sz w:val="20"/>
                  <w:szCs w:val="20"/>
                  <w:lang w:eastAsia="de-DE"/>
                </w:rPr>
                <m:t>HH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/>
                      <w:sz w:val="20"/>
                      <w:szCs w:val="20"/>
                      <w:lang w:eastAsia="de-DE"/>
                    </w:rPr>
                    <m:t>I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/>
                      <w:sz w:val="20"/>
                      <w:szCs w:val="20"/>
                      <w:lang w:eastAsia="de-DE"/>
                    </w:rPr>
                    <m:t>i,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0</m:t>
                      </m:r>
                    </m:sub>
                  </m:sSub>
                </m:sub>
              </m:sSub>
            </m:oMath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5A888E8" w14:textId="77777777" w:rsidR="00386150" w:rsidRPr="00E30A21" w:rsidRDefault="00386150" w:rsidP="003C3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*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D990D51" w14:textId="77777777" w:rsidR="00386150" w:rsidRPr="00E30A21" w:rsidRDefault="00386150" w:rsidP="003C3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3A09885" w14:textId="77777777" w:rsidR="00386150" w:rsidRPr="00E30A21" w:rsidRDefault="00386150" w:rsidP="003C3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307F3B9" w14:textId="77777777" w:rsidR="00386150" w:rsidRPr="00E30A21" w:rsidRDefault="00386150" w:rsidP="003C3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31DA5AB" w14:textId="77777777" w:rsidR="00386150" w:rsidRPr="00E30A21" w:rsidRDefault="00386150" w:rsidP="003C3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8466CF"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3698A70" w14:textId="77777777" w:rsidR="00386150" w:rsidRPr="00E30A21" w:rsidRDefault="00386150" w:rsidP="003C3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2F091BB" w14:textId="77777777" w:rsidR="00386150" w:rsidRPr="00E30A21" w:rsidRDefault="00386150" w:rsidP="003C3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35865" w14:textId="77777777" w:rsidR="00386150" w:rsidRPr="00E30A21" w:rsidRDefault="00386150" w:rsidP="003C3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B331401" w14:textId="77777777" w:rsidR="00386150" w:rsidRPr="00E30A21" w:rsidRDefault="004C5C97" w:rsidP="003C3C8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9337C4" w14:textId="77777777" w:rsidR="00386150" w:rsidRPr="00E30A21" w:rsidRDefault="00386150" w:rsidP="003C3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CF2608" w14:textId="77777777" w:rsidR="00386150" w:rsidRPr="00E30A21" w:rsidRDefault="00386150" w:rsidP="003C3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F2D3DA" w14:textId="77777777" w:rsidR="00386150" w:rsidRPr="00E30A21" w:rsidRDefault="00386150" w:rsidP="003C3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8041BE" w:rsidRPr="00E30A21" w14:paraId="3B966833" w14:textId="77777777" w:rsidTr="004B4764">
        <w:trPr>
          <w:trHeight w:val="227"/>
        </w:trPr>
        <w:tc>
          <w:tcPr>
            <w:tcW w:w="3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41E5" w14:textId="77777777" w:rsidR="008041BE" w:rsidRPr="00E30A21" w:rsidRDefault="008041BE" w:rsidP="00804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(low-spe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65D0E6AD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bottom"/>
          </w:tcPr>
          <w:p w14:paraId="1A2E57B0" w14:textId="44A4BD5C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7EE6B06F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0B86AF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C3AEB3A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bottom"/>
          </w:tcPr>
          <w:p w14:paraId="1B5EC918" w14:textId="02AB8A25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1E5559F7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90DB4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3F9C58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D894D" w14:textId="6F99EDA5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24B1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2B16C5A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8041BE" w:rsidRPr="00E30A21" w14:paraId="32CE8F0C" w14:textId="77777777" w:rsidTr="004B4764">
        <w:trPr>
          <w:trHeight w:val="227"/>
        </w:trPr>
        <w:tc>
          <w:tcPr>
            <w:tcW w:w="3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84C83" w14:textId="77777777" w:rsidR="008041BE" w:rsidRPr="00E30A21" w:rsidRDefault="008041BE" w:rsidP="00804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(med-spe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690C0B37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bottom"/>
          </w:tcPr>
          <w:p w14:paraId="0E171DB7" w14:textId="7207FECA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27DBBC11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CA8FB3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CF7905A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bottom"/>
          </w:tcPr>
          <w:p w14:paraId="4069D417" w14:textId="58D9A184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36FA58E3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0D0D6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C86974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23418" w14:textId="23DE962A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7C53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84F3C72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8041BE" w:rsidRPr="00E30A21" w14:paraId="7379422F" w14:textId="77777777" w:rsidTr="004B4764">
        <w:trPr>
          <w:trHeight w:val="227"/>
        </w:trPr>
        <w:tc>
          <w:tcPr>
            <w:tcW w:w="3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8A97" w14:textId="77777777" w:rsidR="008041BE" w:rsidRPr="00E30A21" w:rsidRDefault="008041BE" w:rsidP="008041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(high-spe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E9B846B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bottom"/>
          </w:tcPr>
          <w:p w14:paraId="1F33D43D" w14:textId="57250865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2261FA0F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C2D962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1A4678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bottom"/>
          </w:tcPr>
          <w:p w14:paraId="5C0E101B" w14:textId="5C5E4F3B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228CC396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81AED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6DA9E0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ABD8E" w14:textId="2E80E4B9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DFDA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26A448" w14:textId="77777777" w:rsidR="008041BE" w:rsidRPr="00E30A21" w:rsidRDefault="008041BE" w:rsidP="00804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FE7C72" w:rsidRPr="00E30A21" w14:paraId="5A2D3E55" w14:textId="77777777" w:rsidTr="00B50EA7">
        <w:trPr>
          <w:trHeight w:val="227"/>
        </w:trPr>
        <w:tc>
          <w:tcPr>
            <w:tcW w:w="3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F1B9" w14:textId="77777777" w:rsidR="00FE7C72" w:rsidRPr="00E30A21" w:rsidRDefault="00FE7C72" w:rsidP="00FE7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(non-profi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602085E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14:paraId="2707E6E6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bottom"/>
          </w:tcPr>
          <w:p w14:paraId="7531DCD8" w14:textId="0549D89F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F23BC3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BEB73E5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02C9D9AF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bottom"/>
          </w:tcPr>
          <w:p w14:paraId="14B0B89D" w14:textId="534C0E0E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70EB1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EB7ADC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2C9A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CF241" w14:textId="45050339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866714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FE7C72" w:rsidRPr="00E30A21" w14:paraId="2CB2A587" w14:textId="77777777" w:rsidTr="00B50EA7">
        <w:trPr>
          <w:trHeight w:val="227"/>
        </w:trPr>
        <w:tc>
          <w:tcPr>
            <w:tcW w:w="3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3B71" w14:textId="77777777" w:rsidR="00FE7C72" w:rsidRPr="00E30A21" w:rsidRDefault="00FE7C72" w:rsidP="00FE7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(private for-profi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A9E1B7E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14:paraId="5E918883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bottom"/>
          </w:tcPr>
          <w:p w14:paraId="102EFE55" w14:textId="36F4578A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*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DFB634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25DD2FE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0474158C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bottom"/>
          </w:tcPr>
          <w:p w14:paraId="746B42F8" w14:textId="292F3FE6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51D41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701583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26B2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747EB" w14:textId="3FC2FD15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ECEC044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FE7C72" w:rsidRPr="00E30A21" w14:paraId="11DFC8F1" w14:textId="77777777" w:rsidTr="00B50EA7">
        <w:trPr>
          <w:trHeight w:val="227"/>
        </w:trPr>
        <w:tc>
          <w:tcPr>
            <w:tcW w:w="3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080E" w14:textId="77777777" w:rsidR="00FE7C72" w:rsidRPr="00E30A21" w:rsidRDefault="00FE7C72" w:rsidP="00FE7C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(publi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7692DD05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14:paraId="7B360425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bottom"/>
          </w:tcPr>
          <w:p w14:paraId="6249FF0B" w14:textId="62FF01D1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CA2FB9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95A72C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563B0A17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bottom"/>
          </w:tcPr>
          <w:p w14:paraId="31FEFCA8" w14:textId="352DEF12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F8CE1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3C5108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69B6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D41BD" w14:textId="194802A5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A5FA23E" w14:textId="77777777" w:rsidR="00FE7C72" w:rsidRPr="00E30A21" w:rsidRDefault="00FE7C72" w:rsidP="00FE7C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F51877" w:rsidRPr="00E30A21" w14:paraId="16412BEB" w14:textId="77777777" w:rsidTr="00C175C6">
        <w:trPr>
          <w:trHeight w:val="227"/>
        </w:trPr>
        <w:tc>
          <w:tcPr>
            <w:tcW w:w="3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83AA" w14:textId="77777777" w:rsidR="00F51877" w:rsidRPr="00E30A21" w:rsidRDefault="00F51877" w:rsidP="00F518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non-profit &amp; low-spe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3C400DA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14:paraId="01617AD9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13B28D88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EC64D0" w14:textId="2839673A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EE44CB3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775F5BF8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20583D58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235F" w14:textId="78C3178E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F7DB83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D0EED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267DF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F7C4AF" w14:textId="1FE65CD8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</w:tr>
      <w:tr w:rsidR="00F51877" w:rsidRPr="00E30A21" w14:paraId="1869C1E6" w14:textId="77777777" w:rsidTr="00C175C6">
        <w:trPr>
          <w:trHeight w:val="227"/>
        </w:trPr>
        <w:tc>
          <w:tcPr>
            <w:tcW w:w="3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E8EA4" w14:textId="77777777" w:rsidR="00F51877" w:rsidRPr="00E30A21" w:rsidRDefault="00F51877" w:rsidP="00F518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non-profit &amp; med-spe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3F3133A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14:paraId="5F357641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210681D1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AEFF7A" w14:textId="7342A153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18BA8EA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65DBD852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3E06AE49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0C6D" w14:textId="0DD86200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3E6645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5982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8E31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CFCFF5" w14:textId="6FB20C82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</w:p>
        </w:tc>
      </w:tr>
      <w:tr w:rsidR="00F51877" w:rsidRPr="00E30A21" w14:paraId="65B12C18" w14:textId="77777777" w:rsidTr="00C175C6">
        <w:trPr>
          <w:trHeight w:val="227"/>
        </w:trPr>
        <w:tc>
          <w:tcPr>
            <w:tcW w:w="3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4A81" w14:textId="77777777" w:rsidR="00F51877" w:rsidRPr="00E30A21" w:rsidRDefault="00F51877" w:rsidP="00F518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non-profit &amp; high-spe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9770850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14:paraId="2686A98D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17233A73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861868" w14:textId="053A5B05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*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C632452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6275561F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4A75D886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70C9" w14:textId="0EE90EDB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F39C44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E753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1020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208592" w14:textId="6140CF3A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</w:tr>
      <w:tr w:rsidR="00F51877" w:rsidRPr="00E30A21" w14:paraId="71955D50" w14:textId="77777777" w:rsidTr="00C175C6">
        <w:trPr>
          <w:trHeight w:val="227"/>
        </w:trPr>
        <w:tc>
          <w:tcPr>
            <w:tcW w:w="3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90CC" w14:textId="77777777" w:rsidR="00F51877" w:rsidRPr="00E30A21" w:rsidRDefault="00F51877" w:rsidP="00F518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private &amp; low-spe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FC0DA84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14:paraId="048BF630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08704910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AF9213" w14:textId="02247366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883C3A3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61F50ACC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10AC11FF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2DF7" w14:textId="75D21578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5F3DC3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1444C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E502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9F6FEB" w14:textId="4CE36668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</w:tr>
      <w:tr w:rsidR="00F51877" w:rsidRPr="00E30A21" w14:paraId="6BB23793" w14:textId="77777777" w:rsidTr="00C175C6">
        <w:trPr>
          <w:trHeight w:val="227"/>
        </w:trPr>
        <w:tc>
          <w:tcPr>
            <w:tcW w:w="3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9C931" w14:textId="77777777" w:rsidR="00F51877" w:rsidRPr="00E30A21" w:rsidRDefault="00F51877" w:rsidP="00F518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private &amp; med-spe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00180B7C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14:paraId="357D4DBE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231C469F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CE05A6" w14:textId="7E6FFEA4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*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0BB7A83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0357B8D4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575A4A32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4E4F" w14:textId="5361A408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1206FC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ED07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0C92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2B0D84" w14:textId="099AD99E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F51877" w:rsidRPr="00E30A21" w14:paraId="000767A0" w14:textId="77777777" w:rsidTr="00C175C6">
        <w:trPr>
          <w:trHeight w:val="227"/>
        </w:trPr>
        <w:tc>
          <w:tcPr>
            <w:tcW w:w="3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EC34" w14:textId="77777777" w:rsidR="00F51877" w:rsidRPr="00E30A21" w:rsidRDefault="00F51877" w:rsidP="00F518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private &amp; high-spe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1145830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14:paraId="1488065A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4168672A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4A8023" w14:textId="002EF565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E229C4E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60D30ACA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1B51D8E7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AD083" w14:textId="6E5F35D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1E0D15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889CA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D5D7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EA4935" w14:textId="1FAB585A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F51877" w:rsidRPr="00E30A21" w14:paraId="2FF8564B" w14:textId="77777777" w:rsidTr="00C175C6">
        <w:trPr>
          <w:trHeight w:val="227"/>
        </w:trPr>
        <w:tc>
          <w:tcPr>
            <w:tcW w:w="3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11C8" w14:textId="77777777" w:rsidR="00F51877" w:rsidRPr="00E30A21" w:rsidRDefault="00F51877" w:rsidP="00F518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public &amp; low-spe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DFA0963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14:paraId="3C46F960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09D9AC9F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C013F1" w14:textId="2D6EE3EE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CA0FFE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47D45E76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3938B0E1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83AD" w14:textId="2E80FFD4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5658D0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2305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293F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C112BA" w14:textId="611F1924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*</w:t>
            </w:r>
          </w:p>
        </w:tc>
      </w:tr>
      <w:tr w:rsidR="00F51877" w:rsidRPr="00E30A21" w14:paraId="051F02C7" w14:textId="77777777" w:rsidTr="00C175C6">
        <w:trPr>
          <w:trHeight w:val="227"/>
        </w:trPr>
        <w:tc>
          <w:tcPr>
            <w:tcW w:w="3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4439" w14:textId="77777777" w:rsidR="00F51877" w:rsidRPr="00E30A21" w:rsidRDefault="00F51877" w:rsidP="00F518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public &amp; med-spe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F2D3BC4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14:paraId="755A87BF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2D169769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BB55B5" w14:textId="13CCC39B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D3F44A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3D4FBE88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374D46CA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95FD" w14:textId="1A8D5E4B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03E640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E8D5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2D6F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2CF77C" w14:textId="04264D13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F51877" w:rsidRPr="00E30A21" w14:paraId="6DE3AF9C" w14:textId="77777777" w:rsidTr="00C175C6">
        <w:trPr>
          <w:trHeight w:val="227"/>
        </w:trPr>
        <w:tc>
          <w:tcPr>
            <w:tcW w:w="32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3EA6" w14:textId="77777777" w:rsidR="00F51877" w:rsidRPr="00E30A21" w:rsidRDefault="00F51877" w:rsidP="00F518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public &amp; high-spe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1021C2E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14:paraId="38FFDB31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4A88AF68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BE02FE" w14:textId="0546D4F9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85BECA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21F5103E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517CF197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D0A3E" w14:textId="5C0A4FEB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8EC4F0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11EA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18F8" w14:textId="77777777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CCF90" w14:textId="37AEB75A" w:rsidR="00F51877" w:rsidRPr="00E30A21" w:rsidRDefault="00F51877" w:rsidP="00F518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CF0407" w:rsidRPr="00E30A21" w14:paraId="56DE3490" w14:textId="77777777" w:rsidTr="007F2B51">
        <w:trPr>
          <w:trHeight w:val="227"/>
        </w:trPr>
        <w:tc>
          <w:tcPr>
            <w:tcW w:w="32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0EC1" w14:textId="77777777" w:rsidR="00CF0407" w:rsidRPr="00E30A21" w:rsidRDefault="00CF0407" w:rsidP="00CF0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bservatio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600DD27" w14:textId="77777777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A30EF3E" w14:textId="17448CD8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25701B4" w14:textId="7E0D685B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EE92A9B" w14:textId="3CDC2549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21482CE" w14:textId="77777777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77EAF478" w14:textId="68AF48C4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BB1A56B" w14:textId="1978B80C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BD3B" w14:textId="5D22B007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B1F6597" w14:textId="77777777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890D92" w14:textId="2C01EA7A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2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DA9154" w14:textId="6596F969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05FD96" w14:textId="290A1BF0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2</w:t>
            </w:r>
          </w:p>
        </w:tc>
      </w:tr>
      <w:tr w:rsidR="00CF0407" w:rsidRPr="00E30A21" w14:paraId="1A2C75FF" w14:textId="77777777" w:rsidTr="007F2B51">
        <w:trPr>
          <w:trHeight w:val="227"/>
        </w:trPr>
        <w:tc>
          <w:tcPr>
            <w:tcW w:w="323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366AF" w14:textId="77777777" w:rsidR="00CF0407" w:rsidRPr="00E30A21" w:rsidRDefault="00CF0407" w:rsidP="00CF0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GLIKE</w:t>
            </w:r>
          </w:p>
        </w:tc>
        <w:tc>
          <w:tcPr>
            <w:tcW w:w="851" w:type="dxa"/>
            <w:tcBorders>
              <w:top w:val="nil"/>
              <w:left w:val="nil"/>
            </w:tcBorders>
            <w:vAlign w:val="center"/>
          </w:tcPr>
          <w:p w14:paraId="22D71068" w14:textId="77777777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01.1</w:t>
            </w:r>
          </w:p>
        </w:tc>
        <w:tc>
          <w:tcPr>
            <w:tcW w:w="855" w:type="dxa"/>
            <w:tcBorders>
              <w:top w:val="nil"/>
              <w:left w:val="nil"/>
            </w:tcBorders>
            <w:vAlign w:val="bottom"/>
          </w:tcPr>
          <w:p w14:paraId="2F9D2E8A" w14:textId="7E1C1BE7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93.2</w:t>
            </w:r>
          </w:p>
        </w:tc>
        <w:tc>
          <w:tcPr>
            <w:tcW w:w="856" w:type="dxa"/>
            <w:tcBorders>
              <w:top w:val="nil"/>
              <w:left w:val="nil"/>
            </w:tcBorders>
            <w:vAlign w:val="bottom"/>
          </w:tcPr>
          <w:p w14:paraId="3C0F25EC" w14:textId="5C4DB1A4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89.9</w:t>
            </w:r>
          </w:p>
        </w:tc>
        <w:tc>
          <w:tcPr>
            <w:tcW w:w="857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2C2E94A5" w14:textId="64CCC6AA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62.3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</w:tcBorders>
            <w:vAlign w:val="center"/>
          </w:tcPr>
          <w:p w14:paraId="1209437A" w14:textId="77777777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58.2</w:t>
            </w:r>
          </w:p>
        </w:tc>
        <w:tc>
          <w:tcPr>
            <w:tcW w:w="839" w:type="dxa"/>
            <w:tcBorders>
              <w:top w:val="nil"/>
              <w:left w:val="nil"/>
            </w:tcBorders>
            <w:vAlign w:val="bottom"/>
          </w:tcPr>
          <w:p w14:paraId="086E6861" w14:textId="1193FE4C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51.3</w:t>
            </w:r>
          </w:p>
        </w:tc>
        <w:tc>
          <w:tcPr>
            <w:tcW w:w="856" w:type="dxa"/>
            <w:tcBorders>
              <w:top w:val="nil"/>
              <w:left w:val="nil"/>
            </w:tcBorders>
            <w:vAlign w:val="bottom"/>
          </w:tcPr>
          <w:p w14:paraId="0EA7088A" w14:textId="007DC0CD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49.0</w:t>
            </w:r>
          </w:p>
        </w:tc>
        <w:tc>
          <w:tcPr>
            <w:tcW w:w="8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4B8F" w14:textId="0AEE457C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28.1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50273FB" w14:textId="77777777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11.0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bottom"/>
          </w:tcPr>
          <w:p w14:paraId="3A284584" w14:textId="1D9AB9A5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08.3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bottom"/>
          </w:tcPr>
          <w:p w14:paraId="35FFB0EB" w14:textId="35A3799B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09.0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D330AA7" w14:textId="09C5D6BC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99.9</w:t>
            </w:r>
          </w:p>
        </w:tc>
      </w:tr>
      <w:tr w:rsidR="00CF0407" w:rsidRPr="00E30A21" w14:paraId="5D15EB85" w14:textId="77777777" w:rsidTr="007F2B51">
        <w:trPr>
          <w:trHeight w:val="227"/>
        </w:trPr>
        <w:tc>
          <w:tcPr>
            <w:tcW w:w="3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77C7F" w14:textId="77777777" w:rsidR="00CF0407" w:rsidRPr="00E30A21" w:rsidRDefault="00CF0407" w:rsidP="00CF04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82FEB34" w14:textId="77777777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2.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15F0648" w14:textId="761FAC97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8.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580AA35" w14:textId="6E16D86C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1.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0E99FB" w14:textId="377983AF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2.5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F360D25" w14:textId="77777777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6.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7A331E9" w14:textId="1A45EBE5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4.6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ABEA005" w14:textId="6790E136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0.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BAA1" w14:textId="1407F1C9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4.1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BD9206" w14:textId="77777777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2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97BA6F" w14:textId="0677EE99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8.7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D80E63" w14:textId="6353F0D3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CD28C" w14:textId="6F0BEB20" w:rsidR="00CF0407" w:rsidRPr="00E30A21" w:rsidRDefault="00CF0407" w:rsidP="00CF04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7.9</w:t>
            </w:r>
          </w:p>
        </w:tc>
      </w:tr>
    </w:tbl>
    <w:p w14:paraId="2148968A" w14:textId="77777777" w:rsidR="00F107F6" w:rsidRPr="00E30A21" w:rsidRDefault="00F107F6" w:rsidP="00F107F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E30A21">
        <w:rPr>
          <w:rFonts w:ascii="Times New Roman" w:hAnsi="Times New Roman" w:cs="Times New Roman"/>
          <w:sz w:val="16"/>
          <w:szCs w:val="16"/>
        </w:rPr>
        <w:t>The other coefficients are not shown.</w:t>
      </w:r>
    </w:p>
    <w:p w14:paraId="2CF94308" w14:textId="661685A0" w:rsidR="00A63BA6" w:rsidRPr="00E30A21" w:rsidRDefault="00A63BA6" w:rsidP="00C62CD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91131C8" w14:textId="77777777" w:rsidR="00A63BA6" w:rsidRPr="00E30A21" w:rsidRDefault="00A63BA6">
      <w:pPr>
        <w:rPr>
          <w:rFonts w:ascii="Times New Roman" w:hAnsi="Times New Roman" w:cs="Times New Roman"/>
          <w:sz w:val="20"/>
          <w:szCs w:val="20"/>
        </w:rPr>
      </w:pPr>
      <w:r w:rsidRPr="00E30A21">
        <w:rPr>
          <w:rFonts w:ascii="Times New Roman" w:hAnsi="Times New Roman" w:cs="Times New Roman"/>
          <w:sz w:val="20"/>
          <w:szCs w:val="20"/>
        </w:rPr>
        <w:br w:type="page"/>
      </w:r>
    </w:p>
    <w:p w14:paraId="713A337D" w14:textId="0B003E50" w:rsidR="0079760D" w:rsidRPr="00E30A21" w:rsidRDefault="008574F1" w:rsidP="008574F1">
      <w:pPr>
        <w:spacing w:after="0"/>
        <w:rPr>
          <w:rFonts w:ascii="Times New Roman" w:hAnsi="Times New Roman" w:cs="Times New Roman"/>
        </w:rPr>
      </w:pPr>
      <w:r w:rsidRPr="00E30A21">
        <w:rPr>
          <w:rFonts w:ascii="Times New Roman" w:hAnsi="Times New Roman" w:cs="Times New Roman"/>
        </w:rPr>
        <w:t xml:space="preserve">Table </w:t>
      </w:r>
      <w:r w:rsidR="00E30A21">
        <w:rPr>
          <w:rFonts w:ascii="Times New Roman" w:hAnsi="Times New Roman" w:cs="Times New Roman"/>
        </w:rPr>
        <w:t>7</w:t>
      </w:r>
      <w:r w:rsidR="001D52E5" w:rsidRPr="00E30A21">
        <w:rPr>
          <w:rFonts w:ascii="Times New Roman" w:hAnsi="Times New Roman" w:cs="Times New Roman"/>
        </w:rPr>
        <w:t xml:space="preserve">: Robustness checks on </w:t>
      </w:r>
      <w:proofErr w:type="spellStart"/>
      <w:proofErr w:type="gramStart"/>
      <w:r w:rsidR="001D52E5" w:rsidRPr="00E30A21">
        <w:rPr>
          <w:rFonts w:ascii="Times New Roman" w:hAnsi="Times New Roman" w:cs="Times New Roman"/>
        </w:rPr>
        <w:t>DiD</w:t>
      </w:r>
      <w:proofErr w:type="spellEnd"/>
      <w:proofErr w:type="gramEnd"/>
      <w:r w:rsidR="001D52E5" w:rsidRPr="00E30A21">
        <w:rPr>
          <w:rFonts w:ascii="Times New Roman" w:hAnsi="Times New Roman" w:cs="Times New Roman"/>
        </w:rPr>
        <w:t xml:space="preserve"> effects based on </w:t>
      </w:r>
      <w:r w:rsidR="001D52E5" w:rsidRPr="00E30A21">
        <w:rPr>
          <w:rFonts w:ascii="Times New Roman" w:eastAsia="Times New Roman" w:hAnsi="Times New Roman" w:cs="Times New Roman"/>
          <w:color w:val="000000"/>
          <w:lang w:eastAsia="de-DE"/>
        </w:rPr>
        <w:t>Predicted HHI (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000000"/>
                <w:lang w:eastAsia="de-DE"/>
              </w:rPr>
            </m:ctrlPr>
          </m:sSubPr>
          <m:e>
            <m:acc>
              <m:accPr>
                <m:ctrlPr>
                  <w:rPr>
                    <w:rFonts w:ascii="Cambria Math" w:eastAsia="Times New Roman" w:hAnsi="Cambria Math" w:cs="Times New Roman"/>
                    <w:i/>
                    <w:color w:val="000000"/>
                    <w:lang w:eastAsia="de-DE"/>
                  </w:rPr>
                </m:ctrlPr>
              </m:accPr>
              <m:e>
                <m:r>
                  <w:rPr>
                    <w:rFonts w:ascii="Cambria Math" w:eastAsia="Times New Roman" w:hAnsi="Cambria Math" w:cs="Times New Roman"/>
                    <w:color w:val="000000"/>
                    <w:lang w:eastAsia="de-DE"/>
                  </w:rPr>
                  <m:t>HHI</m:t>
                </m:r>
              </m:e>
            </m:acc>
          </m:e>
          <m:sub>
            <m:r>
              <w:rPr>
                <w:rFonts w:ascii="Cambria Math" w:eastAsia="Times New Roman" w:hAnsi="Cambria Math" w:cs="Times New Roman"/>
                <w:color w:val="000000"/>
                <w:lang w:eastAsia="de-DE"/>
              </w:rPr>
              <m:t>it</m:t>
            </m:r>
          </m:sub>
        </m:sSub>
        <m:r>
          <w:rPr>
            <w:rFonts w:ascii="Cambria Math" w:eastAsiaTheme="minorEastAsia" w:hAnsi="Cambria Math" w:cs="Times New Roman"/>
            <w:color w:val="000000"/>
            <w:lang w:eastAsia="de-DE"/>
          </w:rPr>
          <m:t>)</m:t>
        </m:r>
      </m:oMath>
    </w:p>
    <w:tbl>
      <w:tblPr>
        <w:tblW w:w="135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45"/>
        <w:gridCol w:w="851"/>
        <w:gridCol w:w="855"/>
        <w:gridCol w:w="856"/>
        <w:gridCol w:w="857"/>
        <w:gridCol w:w="836"/>
        <w:gridCol w:w="839"/>
        <w:gridCol w:w="856"/>
        <w:gridCol w:w="859"/>
        <w:gridCol w:w="865"/>
        <w:gridCol w:w="844"/>
        <w:gridCol w:w="835"/>
        <w:gridCol w:w="851"/>
      </w:tblGrid>
      <w:tr w:rsidR="00312F2B" w:rsidRPr="00E30A21" w14:paraId="2184646C" w14:textId="77777777" w:rsidTr="008949D6">
        <w:trPr>
          <w:trHeight w:val="283"/>
        </w:trPr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381F" w14:textId="77777777" w:rsidR="0079760D" w:rsidRPr="00E30A21" w:rsidRDefault="0079760D" w:rsidP="00DA7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edicted HHI (</w:t>
            </w:r>
            <m:oMath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  <w:szCs w:val="20"/>
                          <w:lang w:eastAsia="de-DE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  <w:lang w:eastAsia="de-DE"/>
                        </w:rPr>
                        <m:t>HHI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de-DE"/>
                    </w:rPr>
                    <m:t>it</m:t>
                  </m:r>
                </m:sub>
              </m:sSub>
              <m:r>
                <w:rPr>
                  <w:rFonts w:ascii="Cambria Math" w:eastAsiaTheme="minorEastAsia" w:hAnsi="Cambria Math" w:cs="Times New Roman"/>
                  <w:color w:val="000000"/>
                  <w:sz w:val="20"/>
                  <w:szCs w:val="20"/>
                  <w:lang w:eastAsia="de-DE"/>
                </w:rPr>
                <m:t>)</m:t>
              </m:r>
            </m:oMath>
          </w:p>
        </w:tc>
        <w:tc>
          <w:tcPr>
            <w:tcW w:w="34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33E4E4" w14:textId="77777777" w:rsidR="0079760D" w:rsidRPr="00E30A21" w:rsidRDefault="0079760D" w:rsidP="00DA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alanced on outcome</w:t>
            </w:r>
          </w:p>
        </w:tc>
        <w:tc>
          <w:tcPr>
            <w:tcW w:w="33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0BA53" w14:textId="77777777" w:rsidR="0079760D" w:rsidRPr="00E30A21" w:rsidRDefault="0079760D" w:rsidP="00DA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ket radius: 30km</w:t>
            </w:r>
          </w:p>
        </w:tc>
        <w:tc>
          <w:tcPr>
            <w:tcW w:w="339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258BE2D" w14:textId="7BA7DF59" w:rsidR="0079760D" w:rsidRPr="00E30A21" w:rsidRDefault="0079760D" w:rsidP="00DA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ttreatment</w:t>
            </w:r>
            <w:r w:rsidR="00EC1FC0"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year</w:t>
            </w: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=2012</m:t>
              </m:r>
            </m:oMath>
          </w:p>
        </w:tc>
      </w:tr>
      <w:tr w:rsidR="0079760D" w:rsidRPr="00E30A21" w14:paraId="446D8DE5" w14:textId="77777777" w:rsidTr="008949D6">
        <w:trPr>
          <w:trHeight w:val="227"/>
        </w:trPr>
        <w:tc>
          <w:tcPr>
            <w:tcW w:w="33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14A7" w14:textId="65F81D7A" w:rsidR="0079760D" w:rsidRPr="00E30A21" w:rsidRDefault="0079760D" w:rsidP="00DA7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D</w:t>
            </w:r>
            <w:proofErr w:type="spellEnd"/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I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  <w:lang w:eastAsia="de-DE"/>
                </w:rPr>
                <m:t>×</m:t>
              </m:r>
              <m:sSub>
                <m:sSubPr>
                  <m:ctrlPr>
                    <w:rPr>
                      <w:rFonts w:ascii="Cambria Math" w:eastAsia="Times New Roman" w:hAnsi="Cambria Math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eastAsia="Times New Roman" w:hAnsi="Cambria Math" w:cs="Times New Roman"/>
                          <w:i/>
                          <w:color w:val="000000"/>
                          <w:sz w:val="20"/>
                          <w:szCs w:val="20"/>
                          <w:lang w:eastAsia="de-DE"/>
                        </w:rPr>
                      </m:ctrlPr>
                    </m:accPr>
                    <m:e>
                      <m:r>
                        <w:rPr>
                          <w:rFonts w:ascii="Cambria Math" w:eastAsia="Times New Roman" w:hAnsi="Cambria Math" w:cs="Times New Roman"/>
                          <w:color w:val="000000"/>
                          <w:sz w:val="20"/>
                          <w:szCs w:val="20"/>
                          <w:lang w:eastAsia="de-DE"/>
                        </w:rPr>
                        <m:t>HHI</m:t>
                      </m:r>
                    </m:e>
                  </m:acc>
                </m:e>
                <m:sub>
                  <m:r>
                    <w:rPr>
                      <w:rFonts w:ascii="Cambria Math" w:eastAsia="Times New Roman" w:hAnsi="Cambria Math" w:cs="Times New Roman"/>
                      <w:color w:val="000000"/>
                      <w:sz w:val="20"/>
                      <w:szCs w:val="20"/>
                      <w:lang w:eastAsia="de-DE"/>
                    </w:rPr>
                    <m:t>i,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0</m:t>
                      </m:r>
                    </m:sub>
                  </m:sSub>
                </m:sub>
              </m:sSub>
            </m:oMath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41D063D" w14:textId="77777777" w:rsidR="0079760D" w:rsidRPr="00E30A21" w:rsidRDefault="0079760D" w:rsidP="00DA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8851525" w14:textId="77777777" w:rsidR="0079760D" w:rsidRPr="00E30A21" w:rsidRDefault="0079760D" w:rsidP="00DA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489151F" w14:textId="77777777" w:rsidR="0079760D" w:rsidRPr="00E30A21" w:rsidRDefault="0079760D" w:rsidP="00DA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9FBF039" w14:textId="77777777" w:rsidR="0079760D" w:rsidRPr="00E30A21" w:rsidRDefault="0079760D" w:rsidP="00DA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713B89C1" w14:textId="77777777" w:rsidR="0079760D" w:rsidRPr="00E30A21" w:rsidRDefault="0079760D" w:rsidP="00DA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*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420A328" w14:textId="77777777" w:rsidR="0079760D" w:rsidRPr="00E30A21" w:rsidRDefault="0079760D" w:rsidP="00DA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31FFAB1" w14:textId="77777777" w:rsidR="0079760D" w:rsidRPr="00E30A21" w:rsidRDefault="0079760D" w:rsidP="00DA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124E1" w14:textId="77777777" w:rsidR="0079760D" w:rsidRPr="00E30A21" w:rsidRDefault="0079760D" w:rsidP="00DA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45097A5" w14:textId="77777777" w:rsidR="0079760D" w:rsidRPr="00E30A21" w:rsidRDefault="0079760D" w:rsidP="00DA707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6487E" w14:textId="77777777" w:rsidR="0079760D" w:rsidRPr="00E30A21" w:rsidRDefault="0079760D" w:rsidP="00DA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7E26A" w14:textId="77777777" w:rsidR="0079760D" w:rsidRPr="00E30A21" w:rsidRDefault="0079760D" w:rsidP="00DA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0A5D1C8" w14:textId="77777777" w:rsidR="0079760D" w:rsidRPr="00E30A21" w:rsidRDefault="0079760D" w:rsidP="00DA7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41F61" w:rsidRPr="00E30A21" w14:paraId="30B7A1BA" w14:textId="77777777" w:rsidTr="006C2F3B">
        <w:trPr>
          <w:trHeight w:val="227"/>
        </w:trPr>
        <w:tc>
          <w:tcPr>
            <w:tcW w:w="3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526C" w14:textId="77777777" w:rsidR="00041F61" w:rsidRPr="00E30A21" w:rsidRDefault="00041F61" w:rsidP="00041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(low-spe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70BD6F8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bottom"/>
          </w:tcPr>
          <w:p w14:paraId="2C42CADA" w14:textId="58001A7C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196CD01C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787D83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740565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bottom"/>
          </w:tcPr>
          <w:p w14:paraId="50FFE8CE" w14:textId="7B05E90B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0492FD15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3C4BB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9EF2F5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B5D3F" w14:textId="7C8D1FBD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*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1539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D5C15A7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41F61" w:rsidRPr="00E30A21" w14:paraId="63FF6889" w14:textId="77777777" w:rsidTr="006C2F3B">
        <w:trPr>
          <w:trHeight w:val="227"/>
        </w:trPr>
        <w:tc>
          <w:tcPr>
            <w:tcW w:w="3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4324B" w14:textId="77777777" w:rsidR="00041F61" w:rsidRPr="00E30A21" w:rsidRDefault="00041F61" w:rsidP="00041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(med-spe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74CA12ED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bottom"/>
          </w:tcPr>
          <w:p w14:paraId="07450A55" w14:textId="32BB248D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7EAA18A5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8073DE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0E9E44B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bottom"/>
          </w:tcPr>
          <w:p w14:paraId="27E7C027" w14:textId="640D7F61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00C366C6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A674C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69BAFF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790F1" w14:textId="36DF131A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05241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20663F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041F61" w:rsidRPr="00E30A21" w14:paraId="7AB2DF80" w14:textId="77777777" w:rsidTr="006C2F3B">
        <w:trPr>
          <w:trHeight w:val="227"/>
        </w:trPr>
        <w:tc>
          <w:tcPr>
            <w:tcW w:w="3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2DF4" w14:textId="77777777" w:rsidR="00041F61" w:rsidRPr="00E30A21" w:rsidRDefault="00041F61" w:rsidP="00041F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(high-spe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6A1CFD8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bottom"/>
          </w:tcPr>
          <w:p w14:paraId="58AF6204" w14:textId="589A939C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5B501768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9ED676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963300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bottom"/>
          </w:tcPr>
          <w:p w14:paraId="5F2F6170" w14:textId="4C948D7A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**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37B9E8BE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29FCE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59996C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F9A2D" w14:textId="5F103790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974C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27B2E79" w14:textId="77777777" w:rsidR="00041F61" w:rsidRPr="00E30A21" w:rsidRDefault="00041F61" w:rsidP="00041F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E2068" w:rsidRPr="00E30A21" w14:paraId="53F1080E" w14:textId="77777777" w:rsidTr="00152C63">
        <w:trPr>
          <w:trHeight w:val="227"/>
        </w:trPr>
        <w:tc>
          <w:tcPr>
            <w:tcW w:w="3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521F8" w14:textId="77777777" w:rsidR="003E2068" w:rsidRPr="00E30A21" w:rsidRDefault="003E2068" w:rsidP="003E20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(non-profi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0064F34D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14:paraId="3BD67A09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bottom"/>
          </w:tcPr>
          <w:p w14:paraId="2E14736E" w14:textId="39F10089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9D01C0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F5904D4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751B304C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bottom"/>
          </w:tcPr>
          <w:p w14:paraId="2F18DA68" w14:textId="59AA5E5B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F98ED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1AB170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5DA66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8442F" w14:textId="6E53B01B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0CA3B3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E2068" w:rsidRPr="00E30A21" w14:paraId="0D117F30" w14:textId="77777777" w:rsidTr="00152C63">
        <w:trPr>
          <w:trHeight w:val="227"/>
        </w:trPr>
        <w:tc>
          <w:tcPr>
            <w:tcW w:w="3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EEDB" w14:textId="77777777" w:rsidR="003E2068" w:rsidRPr="00E30A21" w:rsidRDefault="003E2068" w:rsidP="003E20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(private for-profit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7DAE255E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14:paraId="1CDC70E0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bottom"/>
          </w:tcPr>
          <w:p w14:paraId="4FE3003D" w14:textId="53AA48F3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8D0D35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8409D6C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31E3F2AE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bottom"/>
          </w:tcPr>
          <w:p w14:paraId="10E1CAC4" w14:textId="36795406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C749B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822903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3599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122CC" w14:textId="3072536D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B0BB62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E2068" w:rsidRPr="00E30A21" w14:paraId="00DAB2A8" w14:textId="77777777" w:rsidTr="00152C63">
        <w:trPr>
          <w:trHeight w:val="227"/>
        </w:trPr>
        <w:tc>
          <w:tcPr>
            <w:tcW w:w="3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90D28" w14:textId="77777777" w:rsidR="003E2068" w:rsidRPr="00E30A21" w:rsidRDefault="003E2068" w:rsidP="003E20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(publi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48AA4A0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14:paraId="65DA79F2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bottom"/>
          </w:tcPr>
          <w:p w14:paraId="0985215E" w14:textId="6D64FB7F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5DCE91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CA6C16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00A178EA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bottom"/>
          </w:tcPr>
          <w:p w14:paraId="4DA85238" w14:textId="7C9153F8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70470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2216AE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CA75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FBBA8" w14:textId="23D0A57F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84EC4A4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E2068" w:rsidRPr="00E30A21" w14:paraId="2591C5EA" w14:textId="77777777" w:rsidTr="002F5FDC">
        <w:trPr>
          <w:trHeight w:val="227"/>
        </w:trPr>
        <w:tc>
          <w:tcPr>
            <w:tcW w:w="3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79DF" w14:textId="77777777" w:rsidR="003E2068" w:rsidRPr="00E30A21" w:rsidRDefault="003E2068" w:rsidP="003E20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non-profit &amp; low-spe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03C44B9D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14:paraId="1C957EAF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2E29BF57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9E3630" w14:textId="6AA40F39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A919126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1D7A441C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7693AFD3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20B3" w14:textId="25A85ABC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6C2DFF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679B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6239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811865" w14:textId="4C900611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3E2068" w:rsidRPr="00E30A21" w14:paraId="2AB46C84" w14:textId="77777777" w:rsidTr="002F5FDC">
        <w:trPr>
          <w:trHeight w:val="227"/>
        </w:trPr>
        <w:tc>
          <w:tcPr>
            <w:tcW w:w="3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27913" w14:textId="77777777" w:rsidR="003E2068" w:rsidRPr="00E30A21" w:rsidRDefault="003E2068" w:rsidP="003E20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non-profit &amp; med-spe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0CBAA4A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14:paraId="1050B14D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02AE9757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F09934" w14:textId="2F2DE7A5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324D5C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77CEC1B9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51EAC76C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165C2" w14:textId="0C7BE212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D9900D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834FC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A7D3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54224C" w14:textId="249F8B60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</w:tr>
      <w:tr w:rsidR="003E2068" w:rsidRPr="00E30A21" w14:paraId="7334402D" w14:textId="77777777" w:rsidTr="002F5FDC">
        <w:trPr>
          <w:trHeight w:val="227"/>
        </w:trPr>
        <w:tc>
          <w:tcPr>
            <w:tcW w:w="3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D28D" w14:textId="77777777" w:rsidR="003E2068" w:rsidRPr="00E30A21" w:rsidRDefault="003E2068" w:rsidP="003E20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non-profit &amp; high-spe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BA159D2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14:paraId="17FF84AA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40912A26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0ADD15" w14:textId="52C59580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7D029F8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37E709E7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3573B198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0E36B" w14:textId="195271DA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D1597D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2CD2E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61D1A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773B8C" w14:textId="3E1D558F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3E2068" w:rsidRPr="00E30A21" w14:paraId="031DF929" w14:textId="77777777" w:rsidTr="002F5FDC">
        <w:trPr>
          <w:trHeight w:val="227"/>
        </w:trPr>
        <w:tc>
          <w:tcPr>
            <w:tcW w:w="3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EE1C7" w14:textId="77777777" w:rsidR="003E2068" w:rsidRPr="00E30A21" w:rsidRDefault="003E2068" w:rsidP="003E20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private &amp; low-spe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2786AA2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14:paraId="009F8C71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03DB7863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A61D53" w14:textId="3FB36D65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0BFB056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74DC89C5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4B9E3544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3E5C" w14:textId="480A9122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5AFBEF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AF41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329A1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10D73C" w14:textId="64C680FE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</w:tr>
      <w:tr w:rsidR="003E2068" w:rsidRPr="00E30A21" w14:paraId="5E2A3A28" w14:textId="77777777" w:rsidTr="002F5FDC">
        <w:trPr>
          <w:trHeight w:val="227"/>
        </w:trPr>
        <w:tc>
          <w:tcPr>
            <w:tcW w:w="3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3DA3" w14:textId="77777777" w:rsidR="003E2068" w:rsidRPr="00E30A21" w:rsidRDefault="003E2068" w:rsidP="003E20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private &amp; med-spe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5056259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14:paraId="0A9AA96E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6A62A42B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410333" w14:textId="6BCDCB5D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**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24A5DB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3AFB6C5F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5A7939A0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830B" w14:textId="2933D193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44279E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C485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0005A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CA54F6" w14:textId="3B192481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3E2068" w:rsidRPr="00E30A21" w14:paraId="4DCBD74B" w14:textId="77777777" w:rsidTr="002F5FDC">
        <w:trPr>
          <w:trHeight w:val="227"/>
        </w:trPr>
        <w:tc>
          <w:tcPr>
            <w:tcW w:w="3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F3BD" w14:textId="77777777" w:rsidR="003E2068" w:rsidRPr="00E30A21" w:rsidRDefault="003E2068" w:rsidP="003E20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private &amp; high-spe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0646005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14:paraId="45C468CC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1AF530CE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5E0861" w14:textId="7C08904E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745E42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1850EED5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73E727BC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C46A5" w14:textId="2C18C9BC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5ED86B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6EB7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4743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B79494" w14:textId="0F0C246B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3E2068" w:rsidRPr="00E30A21" w14:paraId="5F5D205A" w14:textId="77777777" w:rsidTr="002F5FDC">
        <w:trPr>
          <w:trHeight w:val="227"/>
        </w:trPr>
        <w:tc>
          <w:tcPr>
            <w:tcW w:w="3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36E2" w14:textId="77777777" w:rsidR="003E2068" w:rsidRPr="00E30A21" w:rsidRDefault="003E2068" w:rsidP="003E20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public &amp; low-spe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02B93F64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14:paraId="17C19727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78D07302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D8FB46" w14:textId="433C94B4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22CADD4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37159288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51A33044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77C4" w14:textId="7011ADE8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229CF4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1521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80AE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9C906B" w14:textId="5E26BA21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8*</w:t>
            </w:r>
          </w:p>
        </w:tc>
      </w:tr>
      <w:tr w:rsidR="003E2068" w:rsidRPr="00E30A21" w14:paraId="648B430A" w14:textId="77777777" w:rsidTr="002F5FDC">
        <w:trPr>
          <w:trHeight w:val="227"/>
        </w:trPr>
        <w:tc>
          <w:tcPr>
            <w:tcW w:w="3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017A" w14:textId="77777777" w:rsidR="003E2068" w:rsidRPr="00E30A21" w:rsidRDefault="003E2068" w:rsidP="003E20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public &amp; med-spe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ED8648F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14:paraId="2E96A77A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64A3D1E1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B7876A" w14:textId="51BF0396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AD2F62D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1A3B022E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64CF4C6A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7710" w14:textId="2C5FDB82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EBAAFB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36ED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6F079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842BA6" w14:textId="5F7F342D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</w:tr>
      <w:tr w:rsidR="003E2068" w:rsidRPr="00E30A21" w14:paraId="3D4E1EE8" w14:textId="77777777" w:rsidTr="002F5FDC">
        <w:trPr>
          <w:trHeight w:val="227"/>
        </w:trPr>
        <w:tc>
          <w:tcPr>
            <w:tcW w:w="33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B844" w14:textId="77777777" w:rsidR="003E2068" w:rsidRPr="00E30A21" w:rsidRDefault="003E2068" w:rsidP="003E20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public &amp; high-spe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5084D62E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</w:tcBorders>
            <w:vAlign w:val="center"/>
          </w:tcPr>
          <w:p w14:paraId="13197583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52BDCB0D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238EDC" w14:textId="29CD8891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**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D2C5F4C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</w:tcBorders>
            <w:vAlign w:val="center"/>
          </w:tcPr>
          <w:p w14:paraId="1A50A421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</w:tcBorders>
            <w:vAlign w:val="center"/>
          </w:tcPr>
          <w:p w14:paraId="22B53E56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53380" w14:textId="40619440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356934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B01A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C8D6" w14:textId="77777777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2E8917" w14:textId="0C7B92CA" w:rsidR="003E2068" w:rsidRPr="00E30A21" w:rsidRDefault="003E2068" w:rsidP="003E206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615C70" w:rsidRPr="00E30A21" w14:paraId="089949C6" w14:textId="77777777" w:rsidTr="004F7CE7">
        <w:trPr>
          <w:trHeight w:val="227"/>
        </w:trPr>
        <w:tc>
          <w:tcPr>
            <w:tcW w:w="33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B35B3" w14:textId="77777777" w:rsidR="00615C70" w:rsidRPr="00E30A21" w:rsidRDefault="00615C70" w:rsidP="00615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bservation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A3814C2" w14:textId="77777777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4810C5A" w14:textId="11B44255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5C3A32E" w14:textId="477AA250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D57BDF4" w14:textId="7CC7C8ED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6A1F13DA" w14:textId="77777777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54986B5" w14:textId="14C50234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0C1B8E7" w14:textId="631552AA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4605" w14:textId="743B2EA0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8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A8DE7F7" w14:textId="77777777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2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08A068" w14:textId="49C19A30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2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FEA007" w14:textId="4E64F45C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4E1C1D" w14:textId="6BAC1D01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2</w:t>
            </w:r>
          </w:p>
        </w:tc>
      </w:tr>
      <w:tr w:rsidR="00615C70" w:rsidRPr="00E30A21" w14:paraId="2C63EADF" w14:textId="77777777" w:rsidTr="004F7CE7">
        <w:trPr>
          <w:trHeight w:val="227"/>
        </w:trPr>
        <w:tc>
          <w:tcPr>
            <w:tcW w:w="334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DE1C" w14:textId="77777777" w:rsidR="00615C70" w:rsidRPr="00E30A21" w:rsidRDefault="00615C70" w:rsidP="00615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GLIKE</w:t>
            </w:r>
          </w:p>
        </w:tc>
        <w:tc>
          <w:tcPr>
            <w:tcW w:w="851" w:type="dxa"/>
            <w:tcBorders>
              <w:top w:val="nil"/>
              <w:left w:val="nil"/>
            </w:tcBorders>
            <w:vAlign w:val="center"/>
          </w:tcPr>
          <w:p w14:paraId="24E8C652" w14:textId="77777777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89.8</w:t>
            </w:r>
          </w:p>
        </w:tc>
        <w:tc>
          <w:tcPr>
            <w:tcW w:w="855" w:type="dxa"/>
            <w:tcBorders>
              <w:top w:val="nil"/>
              <w:left w:val="nil"/>
            </w:tcBorders>
            <w:vAlign w:val="bottom"/>
          </w:tcPr>
          <w:p w14:paraId="110CEBDE" w14:textId="75B25A47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71.1</w:t>
            </w:r>
          </w:p>
        </w:tc>
        <w:tc>
          <w:tcPr>
            <w:tcW w:w="856" w:type="dxa"/>
            <w:tcBorders>
              <w:top w:val="nil"/>
              <w:left w:val="nil"/>
            </w:tcBorders>
            <w:vAlign w:val="bottom"/>
          </w:tcPr>
          <w:p w14:paraId="37C16057" w14:textId="29A5C20C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82.0</w:t>
            </w:r>
          </w:p>
        </w:tc>
        <w:tc>
          <w:tcPr>
            <w:tcW w:w="857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1099C865" w14:textId="5F361352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40.0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</w:tcBorders>
            <w:vAlign w:val="center"/>
          </w:tcPr>
          <w:p w14:paraId="76A9758C" w14:textId="77777777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61.1</w:t>
            </w:r>
          </w:p>
        </w:tc>
        <w:tc>
          <w:tcPr>
            <w:tcW w:w="839" w:type="dxa"/>
            <w:tcBorders>
              <w:top w:val="nil"/>
              <w:left w:val="nil"/>
            </w:tcBorders>
            <w:vAlign w:val="bottom"/>
          </w:tcPr>
          <w:p w14:paraId="5E0F782A" w14:textId="3DC7C488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53.9</w:t>
            </w:r>
          </w:p>
        </w:tc>
        <w:tc>
          <w:tcPr>
            <w:tcW w:w="856" w:type="dxa"/>
            <w:tcBorders>
              <w:top w:val="nil"/>
              <w:left w:val="nil"/>
            </w:tcBorders>
            <w:vAlign w:val="bottom"/>
          </w:tcPr>
          <w:p w14:paraId="1281CA4A" w14:textId="62584958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50.7</w:t>
            </w:r>
          </w:p>
        </w:tc>
        <w:tc>
          <w:tcPr>
            <w:tcW w:w="85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22FF" w14:textId="38E385EB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29.2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95D4743" w14:textId="77777777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11.6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bottom"/>
          </w:tcPr>
          <w:p w14:paraId="5A8398C6" w14:textId="270351FF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05.5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vAlign w:val="bottom"/>
          </w:tcPr>
          <w:p w14:paraId="0588D00E" w14:textId="0B299253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10.0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CA260AE" w14:textId="1DB5067B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98.5</w:t>
            </w:r>
          </w:p>
        </w:tc>
      </w:tr>
      <w:tr w:rsidR="00615C70" w:rsidRPr="00E30A21" w14:paraId="7BA75974" w14:textId="77777777" w:rsidTr="004F7CE7">
        <w:trPr>
          <w:trHeight w:val="227"/>
        </w:trPr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64A00" w14:textId="77777777" w:rsidR="00615C70" w:rsidRPr="00E30A21" w:rsidRDefault="00615C70" w:rsidP="00615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I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C1A570" w14:textId="77777777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9.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8F47F72" w14:textId="2CC15410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4.2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6CA1660" w14:textId="6D953442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5.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C9322D" w14:textId="0BEE51E4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7.9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1E969EE6" w14:textId="77777777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2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35A9A07" w14:textId="2051E039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9.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5D3B911" w14:textId="2EFC380D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3.4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6F54" w14:textId="7AC63BBA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6.5</w:t>
            </w:r>
          </w:p>
        </w:tc>
        <w:tc>
          <w:tcPr>
            <w:tcW w:w="8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0EE586" w14:textId="77777777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3.1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8810D5" w14:textId="0FE7575F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3.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FA9C56" w14:textId="0FC1185B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1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6ABB" w14:textId="0A81BE17" w:rsidR="00615C70" w:rsidRPr="00E30A21" w:rsidRDefault="00615C70" w:rsidP="00615C7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5.0</w:t>
            </w:r>
          </w:p>
        </w:tc>
      </w:tr>
    </w:tbl>
    <w:p w14:paraId="1F5F2CDB" w14:textId="77777777" w:rsidR="00F107F6" w:rsidRPr="00E30A21" w:rsidRDefault="00F107F6" w:rsidP="00F107F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E30A21">
        <w:rPr>
          <w:rFonts w:ascii="Times New Roman" w:hAnsi="Times New Roman" w:cs="Times New Roman"/>
          <w:sz w:val="16"/>
          <w:szCs w:val="16"/>
        </w:rPr>
        <w:t>The other coefficients are not shown.</w:t>
      </w:r>
    </w:p>
    <w:p w14:paraId="7FA1958B" w14:textId="77777777" w:rsidR="0079760D" w:rsidRPr="00E30A21" w:rsidRDefault="0079760D" w:rsidP="00C62CD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4F2EDD4" w14:textId="77777777" w:rsidR="0079760D" w:rsidRPr="00E30A21" w:rsidRDefault="0079760D" w:rsidP="00C62CD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69AD36E" w14:textId="73AF7349" w:rsidR="00A63BA6" w:rsidRPr="00E30A21" w:rsidRDefault="00A63BA6">
      <w:pPr>
        <w:rPr>
          <w:rFonts w:ascii="Times New Roman" w:hAnsi="Times New Roman" w:cs="Times New Roman"/>
          <w:sz w:val="20"/>
          <w:szCs w:val="20"/>
        </w:rPr>
      </w:pPr>
      <w:r w:rsidRPr="00E30A21">
        <w:rPr>
          <w:rFonts w:ascii="Times New Roman" w:hAnsi="Times New Roman" w:cs="Times New Roman"/>
          <w:sz w:val="20"/>
          <w:szCs w:val="20"/>
        </w:rPr>
        <w:br w:type="page"/>
      </w:r>
    </w:p>
    <w:p w14:paraId="3F387B45" w14:textId="2EAC0F44" w:rsidR="00575A99" w:rsidRPr="00E30A21" w:rsidRDefault="000300AF" w:rsidP="00575A99">
      <w:pPr>
        <w:spacing w:after="0"/>
        <w:rPr>
          <w:rFonts w:ascii="Times New Roman" w:hAnsi="Times New Roman" w:cs="Times New Roman"/>
        </w:rPr>
      </w:pPr>
      <w:r w:rsidRPr="00E30A21">
        <w:rPr>
          <w:rFonts w:ascii="Times New Roman" w:hAnsi="Times New Roman" w:cs="Times New Roman"/>
        </w:rPr>
        <w:t xml:space="preserve">Table </w:t>
      </w:r>
      <w:r w:rsidR="00E30A21">
        <w:rPr>
          <w:rFonts w:ascii="Times New Roman" w:hAnsi="Times New Roman" w:cs="Times New Roman"/>
        </w:rPr>
        <w:t>8</w:t>
      </w:r>
      <w:bookmarkStart w:id="0" w:name="_GoBack"/>
      <w:bookmarkEnd w:id="0"/>
      <w:r w:rsidR="00575A99" w:rsidRPr="00E30A21">
        <w:rPr>
          <w:rFonts w:ascii="Times New Roman" w:hAnsi="Times New Roman" w:cs="Times New Roman"/>
        </w:rPr>
        <w:t xml:space="preserve">: Robustness checks on </w:t>
      </w:r>
      <w:proofErr w:type="spellStart"/>
      <w:r w:rsidR="00575A99" w:rsidRPr="00E30A21">
        <w:rPr>
          <w:rFonts w:ascii="Times New Roman" w:hAnsi="Times New Roman" w:cs="Times New Roman"/>
        </w:rPr>
        <w:t>DiD</w:t>
      </w:r>
      <w:proofErr w:type="spellEnd"/>
      <w:r w:rsidR="00575A99" w:rsidRPr="00E30A21">
        <w:rPr>
          <w:rFonts w:ascii="Times New Roman" w:hAnsi="Times New Roman" w:cs="Times New Roman"/>
        </w:rPr>
        <w:t xml:space="preserve"> effects based on </w:t>
      </w:r>
      <w:r w:rsidR="00E838A3" w:rsidRPr="00E30A21">
        <w:rPr>
          <w:rFonts w:ascii="Times New Roman" w:hAnsi="Times New Roman" w:cs="Times New Roman"/>
        </w:rPr>
        <w:t>N</w:t>
      </w:r>
      <w:r w:rsidR="00575A99" w:rsidRPr="00E30A21">
        <w:rPr>
          <w:rFonts w:ascii="Times New Roman" w:hAnsi="Times New Roman" w:cs="Times New Roman"/>
        </w:rPr>
        <w:t xml:space="preserve">umber of hospitals </w:t>
      </w:r>
      <w:r w:rsidR="005F5610" w:rsidRPr="00E30A21">
        <w:rPr>
          <w:rFonts w:ascii="Times New Roman" w:hAnsi="Times New Roman" w:cs="Times New Roman"/>
        </w:rPr>
        <w:t>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000000"/>
                <w:lang w:eastAsia="de-DE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  <w:lang w:eastAsia="de-DE"/>
              </w:rPr>
              <m:t>#hosp</m:t>
            </m:r>
          </m:e>
          <m:sub>
            <m:r>
              <w:rPr>
                <w:rFonts w:ascii="Cambria Math" w:eastAsiaTheme="minorEastAsia" w:hAnsi="Cambria Math" w:cs="Times New Roman"/>
                <w:color w:val="000000"/>
                <w:lang w:eastAsia="de-DE"/>
              </w:rPr>
              <m:t>it</m:t>
            </m:r>
          </m:sub>
        </m:sSub>
      </m:oMath>
      <w:r w:rsidR="005F5610" w:rsidRPr="00E30A21">
        <w:rPr>
          <w:rFonts w:ascii="Times New Roman" w:eastAsiaTheme="minorEastAsia" w:hAnsi="Times New Roman" w:cs="Times New Roman"/>
          <w:color w:val="000000"/>
          <w:lang w:eastAsia="de-DE"/>
        </w:rPr>
        <w:t>)</w:t>
      </w:r>
    </w:p>
    <w:tbl>
      <w:tblPr>
        <w:tblW w:w="1411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78"/>
        <w:gridCol w:w="992"/>
        <w:gridCol w:w="992"/>
        <w:gridCol w:w="992"/>
        <w:gridCol w:w="993"/>
        <w:gridCol w:w="992"/>
        <w:gridCol w:w="992"/>
        <w:gridCol w:w="992"/>
        <w:gridCol w:w="993"/>
        <w:gridCol w:w="850"/>
        <w:gridCol w:w="851"/>
        <w:gridCol w:w="850"/>
        <w:gridCol w:w="851"/>
      </w:tblGrid>
      <w:tr w:rsidR="002F0D53" w:rsidRPr="00E30A21" w14:paraId="65526861" w14:textId="77777777" w:rsidTr="002F0D53">
        <w:trPr>
          <w:trHeight w:val="283"/>
        </w:trPr>
        <w:tc>
          <w:tcPr>
            <w:tcW w:w="277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AE75" w14:textId="77777777" w:rsidR="000300AF" w:rsidRPr="00E30A21" w:rsidRDefault="007806E5" w:rsidP="002F0D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umber of hospitals</w:t>
            </w:r>
            <w:r w:rsidR="005F013D"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0509F62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alanced on outcome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FF6D7B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rket radius: 30km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51803B0" w14:textId="55B16FBE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osttreatment</w:t>
            </w:r>
            <w:r w:rsidR="00EC1FC0"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year</w:t>
            </w: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: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=2012</m:t>
              </m:r>
            </m:oMath>
          </w:p>
        </w:tc>
      </w:tr>
      <w:tr w:rsidR="002F0D53" w:rsidRPr="00E30A21" w14:paraId="25BD7175" w14:textId="77777777" w:rsidTr="002F0D53">
        <w:trPr>
          <w:trHeight w:val="227"/>
        </w:trPr>
        <w:tc>
          <w:tcPr>
            <w:tcW w:w="277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2B3B" w14:textId="77777777" w:rsidR="000300AF" w:rsidRPr="00E30A21" w:rsidRDefault="002F0D53" w:rsidP="007A6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</w:t>
            </w:r>
            <w:r w:rsidR="000300AF"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del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14:paraId="01362FAF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14:paraId="16CFF75C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14:paraId="43515366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F94045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2234884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14:paraId="4EA1EBA9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  <w:vAlign w:val="center"/>
          </w:tcPr>
          <w:p w14:paraId="34DA880A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1B2B6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C51CA1B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C34D6B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7DD306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1535CC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</w:tr>
      <w:tr w:rsidR="002F0D53" w:rsidRPr="00E30A21" w14:paraId="59BFE56F" w14:textId="77777777" w:rsidTr="002F0D53">
        <w:trPr>
          <w:trHeight w:val="227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A506" w14:textId="68DD548C" w:rsidR="000300AF" w:rsidRPr="00E30A21" w:rsidRDefault="000300AF" w:rsidP="007A6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D</w:t>
            </w:r>
            <w:proofErr w:type="spellEnd"/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I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t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0"/>
                  <w:szCs w:val="20"/>
                </w:rPr>
                <m:t>×</m:t>
              </m:r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  <w:lang w:eastAsia="de-DE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color w:val="000000"/>
                      <w:sz w:val="20"/>
                      <w:szCs w:val="20"/>
                      <w:lang w:eastAsia="de-DE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color w:val="000000"/>
                      <w:sz w:val="20"/>
                      <w:szCs w:val="20"/>
                      <w:lang w:eastAsia="de-DE"/>
                    </w:rPr>
                    <m:t>#hosp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color w:val="000000"/>
                      <w:sz w:val="20"/>
                      <w:szCs w:val="20"/>
                      <w:lang w:eastAsia="de-DE"/>
                    </w:rPr>
                    <m:t>i</m:t>
                  </m:r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,t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0"/>
                          <w:szCs w:val="20"/>
                        </w:rPr>
                        <m:t>0</m:t>
                      </m:r>
                    </m:sub>
                  </m:sSub>
                </m:sub>
              </m:sSub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  <w:lang w:eastAsia="de-DE"/>
                </w:rPr>
                <m:t>)</m:t>
              </m:r>
            </m:oMath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0BAD49D" w14:textId="77777777" w:rsidR="000300AF" w:rsidRPr="00E30A21" w:rsidRDefault="00430D89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A7B4136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581749C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63484B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D94F9B" w14:textId="77777777" w:rsidR="000300AF" w:rsidRPr="00E30A21" w:rsidRDefault="0073242D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CCFD41C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C09181B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E86CB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B6026D" w14:textId="77777777" w:rsidR="000300AF" w:rsidRPr="00E30A21" w:rsidRDefault="00513358" w:rsidP="007A64C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B98E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7200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9B04124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20819" w:rsidRPr="00E30A21" w14:paraId="0992B1DA" w14:textId="77777777" w:rsidTr="004D2FEE">
        <w:trPr>
          <w:trHeight w:val="227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1A79F" w14:textId="77777777" w:rsidR="00320819" w:rsidRPr="00E30A21" w:rsidRDefault="00320819" w:rsidP="00320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>(low-spe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3183F80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6448E8F0" w14:textId="44EEBA0A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C1D3E6A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F052AE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A0C5CF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40D185EB" w14:textId="2FB42699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10B5B8B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3AECC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15B701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A749C" w14:textId="5F912459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56F1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C2C4653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20819" w:rsidRPr="00E30A21" w14:paraId="2DAD5516" w14:textId="77777777" w:rsidTr="004D2FEE">
        <w:trPr>
          <w:trHeight w:val="227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A78C" w14:textId="77777777" w:rsidR="00320819" w:rsidRPr="00E30A21" w:rsidRDefault="00320819" w:rsidP="00320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(med-spe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5D19E46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25B192F0" w14:textId="3302ED03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85EBACF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3164D3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2F5D362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0BBB438D" w14:textId="1514E2AF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A1B2FBF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37CB7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D45983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AD91E" w14:textId="65C6E08E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4EA1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71D64B6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320819" w:rsidRPr="00E30A21" w14:paraId="48441B98" w14:textId="77777777" w:rsidTr="004D2FEE">
        <w:trPr>
          <w:trHeight w:val="227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04F5" w14:textId="77777777" w:rsidR="00320819" w:rsidRPr="00E30A21" w:rsidRDefault="00320819" w:rsidP="003208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(high-spe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5190E49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7D45D3EB" w14:textId="71027399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ADFD08F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50F741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82A7BCF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0DCB681" w14:textId="5943A57E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E52218A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DB18E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F16954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2A610" w14:textId="68A36E14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98E5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BB3DF1" w14:textId="77777777" w:rsidR="00320819" w:rsidRPr="00E30A21" w:rsidRDefault="00320819" w:rsidP="003208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A87416" w:rsidRPr="00E30A21" w14:paraId="025C8731" w14:textId="77777777" w:rsidTr="002E7324">
        <w:trPr>
          <w:trHeight w:val="227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7646" w14:textId="77777777" w:rsidR="00A87416" w:rsidRPr="00E30A21" w:rsidRDefault="00A87416" w:rsidP="00A874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(non-profi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C3D5662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827F0A8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7F4804AA" w14:textId="46AAF462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E7F156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222238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9879E1A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72C92A87" w14:textId="5EDFDA3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16A24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01AC89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EC38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70220" w14:textId="510FD084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89610B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A87416" w:rsidRPr="00E30A21" w14:paraId="0219EF78" w14:textId="77777777" w:rsidTr="002E7324">
        <w:trPr>
          <w:trHeight w:val="227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0C03" w14:textId="77777777" w:rsidR="00A87416" w:rsidRPr="00E30A21" w:rsidRDefault="00A87416" w:rsidP="00A874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(private for-profit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CC8A52F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875E19A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6D5CAF81" w14:textId="47BB4644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C5CA8C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9F818E1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DDF362B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572E05EF" w14:textId="7F775AF8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A67466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CC26F9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07F5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E1241" w14:textId="51280992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64F0FB1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A87416" w:rsidRPr="00E30A21" w14:paraId="728B4A7C" w14:textId="77777777" w:rsidTr="002E7324">
        <w:trPr>
          <w:trHeight w:val="227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6CDE" w14:textId="77777777" w:rsidR="00A87416" w:rsidRPr="00E30A21" w:rsidRDefault="00A87416" w:rsidP="00A874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de-DE"/>
              </w:rPr>
              <w:t xml:space="preserve"> (publi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CD142D1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2FCFEF4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5ECDA4DD" w14:textId="2F0D0324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3AA467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EC1CF65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C3E3694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bottom"/>
          </w:tcPr>
          <w:p w14:paraId="19C07A00" w14:textId="4595AE4A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50840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EA4635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399F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33E7D" w14:textId="1C932B61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030FDF5" w14:textId="77777777" w:rsidR="00A87416" w:rsidRPr="00E30A21" w:rsidRDefault="00A87416" w:rsidP="00A874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A15761" w:rsidRPr="00E30A21" w14:paraId="64D25DE0" w14:textId="77777777" w:rsidTr="00555909">
        <w:trPr>
          <w:trHeight w:val="227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576E0" w14:textId="77777777" w:rsidR="00A15761" w:rsidRPr="00E30A21" w:rsidRDefault="00A15761" w:rsidP="00A157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non-profit &amp; low-spe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09E52F5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4E143D6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0F469D9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8D5C1C" w14:textId="35B020C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9137371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A40901E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9E58F1C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188F" w14:textId="7B2CB6E9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AB1BA9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09F3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763CD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BC95FA" w14:textId="40E12AED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15761" w:rsidRPr="00E30A21" w14:paraId="60106EB9" w14:textId="77777777" w:rsidTr="00555909">
        <w:trPr>
          <w:trHeight w:val="227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85435" w14:textId="77777777" w:rsidR="00A15761" w:rsidRPr="00E30A21" w:rsidRDefault="00A15761" w:rsidP="00A157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non-profit &amp; med-spe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E735C6E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AADC671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7A2DF21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56B50E" w14:textId="5A7FCE80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6C992D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43D2AF1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9A51FFE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0ED8" w14:textId="1AA7C022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4B3775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45D1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333F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04ED4D" w14:textId="2DCC7B4F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15761" w:rsidRPr="00E30A21" w14:paraId="525D8015" w14:textId="77777777" w:rsidTr="00555909">
        <w:trPr>
          <w:trHeight w:val="227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4A18B" w14:textId="77777777" w:rsidR="00A15761" w:rsidRPr="00E30A21" w:rsidRDefault="00A15761" w:rsidP="00A157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non-profit &amp; high-spe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26658BE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B67459E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3E69B02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D5890C" w14:textId="55DF38CC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*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AF76BB9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0EC744B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A364427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15D04" w14:textId="1DE1772B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**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BA3BEB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97B91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314F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E700E" w14:textId="4A33F53E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A15761" w:rsidRPr="00E30A21" w14:paraId="1105FD4F" w14:textId="77777777" w:rsidTr="00555909">
        <w:trPr>
          <w:trHeight w:val="227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8BE7" w14:textId="77777777" w:rsidR="00A15761" w:rsidRPr="00E30A21" w:rsidRDefault="00A15761" w:rsidP="00A157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private &amp; low-spe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48F1ACD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103E3F2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D4C7A9B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084EEC" w14:textId="6E907AA2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BC88512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6A5D0B8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244D9C3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1383" w14:textId="000D8699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F0643A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1E487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F89D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969CB1" w14:textId="247DBA38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A15761" w:rsidRPr="00E30A21" w14:paraId="5502C8B2" w14:textId="77777777" w:rsidTr="00555909">
        <w:trPr>
          <w:trHeight w:val="227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6C5C" w14:textId="77777777" w:rsidR="00A15761" w:rsidRPr="00E30A21" w:rsidRDefault="00A15761" w:rsidP="00A157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private &amp; med-spe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2F0C2CA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96D9029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B402107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3FE2DB" w14:textId="7E7A8D4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*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EED92F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50E89A8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9C3EAF6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E603" w14:textId="4144C631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**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99EAAA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530E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AE4A6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42A6B8" w14:textId="54C6D240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A15761" w:rsidRPr="00E30A21" w14:paraId="4949B074" w14:textId="77777777" w:rsidTr="00555909">
        <w:trPr>
          <w:trHeight w:val="227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A250F" w14:textId="77777777" w:rsidR="00A15761" w:rsidRPr="00E30A21" w:rsidRDefault="00A15761" w:rsidP="00A157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private &amp; high-spe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9CCACD4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C0F2EF0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D887293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A02C85" w14:textId="7243FDD3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9D8D039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DB8CF61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5F8B0AE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EC108" w14:textId="304AA41D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**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5FFDC3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01FA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947B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D42985" w14:textId="4EF129B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A15761" w:rsidRPr="00E30A21" w14:paraId="3784FEDD" w14:textId="77777777" w:rsidTr="00555909">
        <w:trPr>
          <w:trHeight w:val="227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2384" w14:textId="77777777" w:rsidR="00A15761" w:rsidRPr="00E30A21" w:rsidRDefault="00A15761" w:rsidP="00A157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public &amp; low-spe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2763C78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CFAA64D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6CAC897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7E22FF" w14:textId="436F6BFF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1157D2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A62DC31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DA639E3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9D7F" w14:textId="5CE0004A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31D77F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4EC1E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1198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46ADC3" w14:textId="123269A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A15761" w:rsidRPr="00E30A21" w14:paraId="40340072" w14:textId="77777777" w:rsidTr="00555909">
        <w:trPr>
          <w:trHeight w:val="227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222C8" w14:textId="77777777" w:rsidR="00A15761" w:rsidRPr="00E30A21" w:rsidRDefault="00A15761" w:rsidP="00A157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public &amp; med-spe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26CF281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89FF9E7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C431838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04D537" w14:textId="1A3E103A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7473A6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F858AE3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612DE94D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09B6" w14:textId="505A0CD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ED63AF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FEE0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AA1A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8D48F0" w14:textId="699EDE8F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15761" w:rsidRPr="00E30A21" w14:paraId="4736D933" w14:textId="77777777" w:rsidTr="00555909">
        <w:trPr>
          <w:trHeight w:val="227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E66A" w14:textId="77777777" w:rsidR="00A15761" w:rsidRPr="00E30A21" w:rsidRDefault="00A15761" w:rsidP="00A157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(public &amp; high-spec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1F1318C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D0694D0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087B7F1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A8843A" w14:textId="7F2963E9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E55939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19CA35E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1343348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F45F" w14:textId="2F2FFF66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*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6EC896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21343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B30D" w14:textId="77777777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D6DF06" w14:textId="6AD041C1" w:rsidR="00A15761" w:rsidRPr="00E30A21" w:rsidRDefault="00A15761" w:rsidP="00A1576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  <w:tr w:rsidR="002F0D53" w:rsidRPr="00E30A21" w14:paraId="24E0DAA9" w14:textId="77777777" w:rsidTr="002F0D53">
        <w:trPr>
          <w:trHeight w:val="227"/>
        </w:trPr>
        <w:tc>
          <w:tcPr>
            <w:tcW w:w="27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4236" w14:textId="77777777" w:rsidR="000300AF" w:rsidRPr="00E30A21" w:rsidRDefault="000300AF" w:rsidP="007A64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8F3CC70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BF6AEB7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1998E00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E988F2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375174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13CA90E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7F2E56B9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1F2D7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8DF0DB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D7B9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9D010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41FD952" w14:textId="77777777" w:rsidR="000300AF" w:rsidRPr="00E30A21" w:rsidRDefault="000300AF" w:rsidP="007A64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0C620F" w:rsidRPr="00E30A21" w14:paraId="4100D4E8" w14:textId="77777777" w:rsidTr="00EE2541">
        <w:trPr>
          <w:trHeight w:val="227"/>
        </w:trPr>
        <w:tc>
          <w:tcPr>
            <w:tcW w:w="27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3DE4" w14:textId="77777777" w:rsidR="000C620F" w:rsidRPr="00E30A21" w:rsidRDefault="000C620F" w:rsidP="000C6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bservation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9202C05" w14:textId="77777777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2458DA4" w14:textId="060DB599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1578D8A" w14:textId="45E899F1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6DDD37A" w14:textId="41D8CE82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3706E230" w14:textId="77777777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E201073" w14:textId="66E7A09E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F23CA6B" w14:textId="1FA33DAC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3F04" w14:textId="22CAA235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293559F" w14:textId="77777777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486E14" w14:textId="7F94D844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AB3F3C0" w14:textId="7DB74587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9AC83F" w14:textId="7B21DD8D" w:rsidR="000C620F" w:rsidRPr="00E30A21" w:rsidRDefault="000C620F" w:rsidP="000C62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2</w:t>
            </w:r>
          </w:p>
        </w:tc>
      </w:tr>
      <w:tr w:rsidR="000C620F" w:rsidRPr="00E30A21" w14:paraId="20CF0FC2" w14:textId="77777777" w:rsidTr="00EE2541">
        <w:trPr>
          <w:trHeight w:val="227"/>
        </w:trPr>
        <w:tc>
          <w:tcPr>
            <w:tcW w:w="27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48EB6" w14:textId="77777777" w:rsidR="000C620F" w:rsidRPr="00E30A21" w:rsidRDefault="000C620F" w:rsidP="000C6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OGLIKE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bottom"/>
          </w:tcPr>
          <w:p w14:paraId="5C13D26D" w14:textId="77777777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14.8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bottom"/>
          </w:tcPr>
          <w:p w14:paraId="7F7C9887" w14:textId="29875F6D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07.2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bottom"/>
          </w:tcPr>
          <w:p w14:paraId="69F479B0" w14:textId="0407EB4C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03.9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62ED3E82" w14:textId="351B721D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59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vAlign w:val="bottom"/>
          </w:tcPr>
          <w:p w14:paraId="4283FECE" w14:textId="77777777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44.2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bottom"/>
          </w:tcPr>
          <w:p w14:paraId="5CD30F28" w14:textId="16215E9F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25.3</w:t>
            </w:r>
          </w:p>
        </w:tc>
        <w:tc>
          <w:tcPr>
            <w:tcW w:w="992" w:type="dxa"/>
            <w:tcBorders>
              <w:top w:val="nil"/>
              <w:left w:val="nil"/>
            </w:tcBorders>
            <w:vAlign w:val="bottom"/>
          </w:tcPr>
          <w:p w14:paraId="27F96812" w14:textId="0E639160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34.8</w:t>
            </w:r>
          </w:p>
        </w:tc>
        <w:tc>
          <w:tcPr>
            <w:tcW w:w="9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3BA7" w14:textId="4C8DE844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96.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14:paraId="576F4996" w14:textId="77777777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12.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bottom"/>
          </w:tcPr>
          <w:p w14:paraId="6366EA1D" w14:textId="1AAFE26D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07.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bottom"/>
          </w:tcPr>
          <w:p w14:paraId="7E304694" w14:textId="62CC5E1D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08.3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D109920" w14:textId="172BB4BA" w:rsidR="000C620F" w:rsidRPr="00E30A21" w:rsidRDefault="000C620F" w:rsidP="000C62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97.8</w:t>
            </w:r>
          </w:p>
        </w:tc>
      </w:tr>
      <w:tr w:rsidR="000C620F" w:rsidRPr="00E30A21" w14:paraId="36BEB348" w14:textId="77777777" w:rsidTr="00EE2541">
        <w:trPr>
          <w:trHeight w:val="227"/>
        </w:trPr>
        <w:tc>
          <w:tcPr>
            <w:tcW w:w="2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429E" w14:textId="77777777" w:rsidR="000C620F" w:rsidRPr="00E30A21" w:rsidRDefault="000C620F" w:rsidP="000C62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E30A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FB489A0" w14:textId="77777777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C10C459" w14:textId="3646AE0F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6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A4962AC" w14:textId="5E4CF786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9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5B403F" w14:textId="00D907EC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7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14:paraId="43BC699C" w14:textId="77777777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8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E2C4C68" w14:textId="07EC8F9D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47BF73D" w14:textId="7854EF82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1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C79C" w14:textId="57337EB5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1.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B9E8D9A" w14:textId="77777777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5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AB364C" w14:textId="349E8B21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6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4EC413" w14:textId="17E67B68" w:rsidR="000C620F" w:rsidRPr="00E30A21" w:rsidRDefault="000C620F" w:rsidP="000C620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8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C4CD" w14:textId="43674FC7" w:rsidR="000C620F" w:rsidRPr="00E30A21" w:rsidRDefault="000C620F" w:rsidP="000C620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0A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3.5</w:t>
            </w:r>
          </w:p>
        </w:tc>
      </w:tr>
    </w:tbl>
    <w:p w14:paraId="59E34A94" w14:textId="5B2199D2" w:rsidR="00E769D8" w:rsidRPr="006B036F" w:rsidRDefault="007D70A5" w:rsidP="00E769D8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E30A21">
        <w:rPr>
          <w:rFonts w:ascii="Times New Roman" w:hAnsi="Times New Roman" w:cs="Times New Roman"/>
          <w:sz w:val="16"/>
          <w:szCs w:val="16"/>
        </w:rPr>
        <w:t>T</w:t>
      </w:r>
      <w:r w:rsidR="00E769D8" w:rsidRPr="00E30A21">
        <w:rPr>
          <w:rFonts w:ascii="Times New Roman" w:hAnsi="Times New Roman" w:cs="Times New Roman"/>
          <w:sz w:val="16"/>
          <w:szCs w:val="16"/>
        </w:rPr>
        <w:t>he other coefficients are not shown.</w:t>
      </w:r>
    </w:p>
    <w:p w14:paraId="4CF09D95" w14:textId="77777777" w:rsidR="0079760D" w:rsidRPr="006B036F" w:rsidRDefault="0079760D" w:rsidP="00E769D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79760D" w:rsidRPr="006B036F" w:rsidSect="00E30A21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F3F"/>
    <w:rsid w:val="000037D8"/>
    <w:rsid w:val="0001558F"/>
    <w:rsid w:val="00017262"/>
    <w:rsid w:val="000300AF"/>
    <w:rsid w:val="00032BDC"/>
    <w:rsid w:val="000360A5"/>
    <w:rsid w:val="00041F61"/>
    <w:rsid w:val="000568D7"/>
    <w:rsid w:val="00083124"/>
    <w:rsid w:val="000974A0"/>
    <w:rsid w:val="000C282A"/>
    <w:rsid w:val="000C5047"/>
    <w:rsid w:val="000C620F"/>
    <w:rsid w:val="000D29B1"/>
    <w:rsid w:val="000D6845"/>
    <w:rsid w:val="0012426A"/>
    <w:rsid w:val="0012726C"/>
    <w:rsid w:val="00133CEE"/>
    <w:rsid w:val="001410FB"/>
    <w:rsid w:val="00153010"/>
    <w:rsid w:val="001615BB"/>
    <w:rsid w:val="00161B94"/>
    <w:rsid w:val="001638A8"/>
    <w:rsid w:val="00167A58"/>
    <w:rsid w:val="00170AFE"/>
    <w:rsid w:val="00173E5B"/>
    <w:rsid w:val="00174DE2"/>
    <w:rsid w:val="001758E6"/>
    <w:rsid w:val="0018527D"/>
    <w:rsid w:val="0019569F"/>
    <w:rsid w:val="001A140D"/>
    <w:rsid w:val="001B5FD0"/>
    <w:rsid w:val="001B71EE"/>
    <w:rsid w:val="001C3967"/>
    <w:rsid w:val="001C3BFD"/>
    <w:rsid w:val="001D4BF0"/>
    <w:rsid w:val="001D52E5"/>
    <w:rsid w:val="001E0C1E"/>
    <w:rsid w:val="001E2563"/>
    <w:rsid w:val="001E5D10"/>
    <w:rsid w:val="00214691"/>
    <w:rsid w:val="002567CA"/>
    <w:rsid w:val="00265DEB"/>
    <w:rsid w:val="002745E5"/>
    <w:rsid w:val="00276107"/>
    <w:rsid w:val="00283A2B"/>
    <w:rsid w:val="00286158"/>
    <w:rsid w:val="002938E2"/>
    <w:rsid w:val="002938F9"/>
    <w:rsid w:val="002A5383"/>
    <w:rsid w:val="002B17F3"/>
    <w:rsid w:val="002B5284"/>
    <w:rsid w:val="002C08B5"/>
    <w:rsid w:val="002F0D53"/>
    <w:rsid w:val="00312F2B"/>
    <w:rsid w:val="003166A5"/>
    <w:rsid w:val="00320819"/>
    <w:rsid w:val="003217FD"/>
    <w:rsid w:val="003310ED"/>
    <w:rsid w:val="0033431D"/>
    <w:rsid w:val="003544C9"/>
    <w:rsid w:val="00357953"/>
    <w:rsid w:val="00386150"/>
    <w:rsid w:val="00393F77"/>
    <w:rsid w:val="00394714"/>
    <w:rsid w:val="003A065C"/>
    <w:rsid w:val="003B48FC"/>
    <w:rsid w:val="003C22FE"/>
    <w:rsid w:val="003C3C84"/>
    <w:rsid w:val="003D2C15"/>
    <w:rsid w:val="003E2068"/>
    <w:rsid w:val="003E6CCB"/>
    <w:rsid w:val="004049ED"/>
    <w:rsid w:val="00430D89"/>
    <w:rsid w:val="00450DAA"/>
    <w:rsid w:val="00452A53"/>
    <w:rsid w:val="00490AF1"/>
    <w:rsid w:val="004A0F45"/>
    <w:rsid w:val="004A2C8E"/>
    <w:rsid w:val="004B585D"/>
    <w:rsid w:val="004C1F76"/>
    <w:rsid w:val="004C5C97"/>
    <w:rsid w:val="004C6279"/>
    <w:rsid w:val="004D3071"/>
    <w:rsid w:val="004D4061"/>
    <w:rsid w:val="004F4403"/>
    <w:rsid w:val="00500534"/>
    <w:rsid w:val="00510ECD"/>
    <w:rsid w:val="00513358"/>
    <w:rsid w:val="005549DD"/>
    <w:rsid w:val="00575A99"/>
    <w:rsid w:val="00595DB8"/>
    <w:rsid w:val="005A3BE1"/>
    <w:rsid w:val="005A5C88"/>
    <w:rsid w:val="005B3B4E"/>
    <w:rsid w:val="005C4746"/>
    <w:rsid w:val="005D0DBE"/>
    <w:rsid w:val="005E26AD"/>
    <w:rsid w:val="005F013D"/>
    <w:rsid w:val="005F530E"/>
    <w:rsid w:val="005F5610"/>
    <w:rsid w:val="00602970"/>
    <w:rsid w:val="00610FA8"/>
    <w:rsid w:val="00615C70"/>
    <w:rsid w:val="00623DFF"/>
    <w:rsid w:val="00624C5F"/>
    <w:rsid w:val="00632F03"/>
    <w:rsid w:val="006372DC"/>
    <w:rsid w:val="00644062"/>
    <w:rsid w:val="00651FB3"/>
    <w:rsid w:val="00666830"/>
    <w:rsid w:val="00687758"/>
    <w:rsid w:val="006A1F05"/>
    <w:rsid w:val="006B036F"/>
    <w:rsid w:val="006B0B46"/>
    <w:rsid w:val="006C0CDF"/>
    <w:rsid w:val="006D68C2"/>
    <w:rsid w:val="006E612F"/>
    <w:rsid w:val="006F4F8E"/>
    <w:rsid w:val="00722A6E"/>
    <w:rsid w:val="007303D8"/>
    <w:rsid w:val="0073040B"/>
    <w:rsid w:val="0073242D"/>
    <w:rsid w:val="00733862"/>
    <w:rsid w:val="007423F8"/>
    <w:rsid w:val="00743887"/>
    <w:rsid w:val="00746374"/>
    <w:rsid w:val="00751F26"/>
    <w:rsid w:val="00755F77"/>
    <w:rsid w:val="00756C77"/>
    <w:rsid w:val="0076761F"/>
    <w:rsid w:val="00767C53"/>
    <w:rsid w:val="007713B7"/>
    <w:rsid w:val="00773FC7"/>
    <w:rsid w:val="0077695A"/>
    <w:rsid w:val="007806E5"/>
    <w:rsid w:val="00791467"/>
    <w:rsid w:val="0079760D"/>
    <w:rsid w:val="007A64CB"/>
    <w:rsid w:val="007A6E6C"/>
    <w:rsid w:val="007C6577"/>
    <w:rsid w:val="007D2648"/>
    <w:rsid w:val="007D672F"/>
    <w:rsid w:val="007D70A5"/>
    <w:rsid w:val="007F61B2"/>
    <w:rsid w:val="008041BE"/>
    <w:rsid w:val="00813A93"/>
    <w:rsid w:val="00816421"/>
    <w:rsid w:val="00833A98"/>
    <w:rsid w:val="00837D51"/>
    <w:rsid w:val="0084411F"/>
    <w:rsid w:val="0084441C"/>
    <w:rsid w:val="008466CF"/>
    <w:rsid w:val="00847CC1"/>
    <w:rsid w:val="008536A4"/>
    <w:rsid w:val="00853863"/>
    <w:rsid w:val="008574F1"/>
    <w:rsid w:val="008619B1"/>
    <w:rsid w:val="00863093"/>
    <w:rsid w:val="00873745"/>
    <w:rsid w:val="00884893"/>
    <w:rsid w:val="008875A8"/>
    <w:rsid w:val="008949D6"/>
    <w:rsid w:val="008A7098"/>
    <w:rsid w:val="008C0E1A"/>
    <w:rsid w:val="008C2FA0"/>
    <w:rsid w:val="008C4293"/>
    <w:rsid w:val="008D2CCA"/>
    <w:rsid w:val="008D616A"/>
    <w:rsid w:val="008E3E8D"/>
    <w:rsid w:val="008E40AA"/>
    <w:rsid w:val="008E7080"/>
    <w:rsid w:val="008F3A26"/>
    <w:rsid w:val="008F7FB1"/>
    <w:rsid w:val="00913BB7"/>
    <w:rsid w:val="00961625"/>
    <w:rsid w:val="00982BAF"/>
    <w:rsid w:val="009C3BC2"/>
    <w:rsid w:val="009E79DA"/>
    <w:rsid w:val="009F00AC"/>
    <w:rsid w:val="00A012E8"/>
    <w:rsid w:val="00A10DAA"/>
    <w:rsid w:val="00A15761"/>
    <w:rsid w:val="00A20B79"/>
    <w:rsid w:val="00A22D78"/>
    <w:rsid w:val="00A501F7"/>
    <w:rsid w:val="00A63BA6"/>
    <w:rsid w:val="00A652D0"/>
    <w:rsid w:val="00A75F38"/>
    <w:rsid w:val="00A842E6"/>
    <w:rsid w:val="00A87416"/>
    <w:rsid w:val="00A9665A"/>
    <w:rsid w:val="00AB630A"/>
    <w:rsid w:val="00AC6D69"/>
    <w:rsid w:val="00AE35A0"/>
    <w:rsid w:val="00AE43E3"/>
    <w:rsid w:val="00B10A35"/>
    <w:rsid w:val="00B175D0"/>
    <w:rsid w:val="00B212F9"/>
    <w:rsid w:val="00B2421C"/>
    <w:rsid w:val="00B32FD6"/>
    <w:rsid w:val="00B520BA"/>
    <w:rsid w:val="00B701AC"/>
    <w:rsid w:val="00B82B3D"/>
    <w:rsid w:val="00B83494"/>
    <w:rsid w:val="00B84A0A"/>
    <w:rsid w:val="00B87A32"/>
    <w:rsid w:val="00B87B48"/>
    <w:rsid w:val="00BA05BF"/>
    <w:rsid w:val="00BA148B"/>
    <w:rsid w:val="00BA25DA"/>
    <w:rsid w:val="00BB1973"/>
    <w:rsid w:val="00BB4497"/>
    <w:rsid w:val="00BB6323"/>
    <w:rsid w:val="00C212EF"/>
    <w:rsid w:val="00C315B7"/>
    <w:rsid w:val="00C31F0E"/>
    <w:rsid w:val="00C324D9"/>
    <w:rsid w:val="00C33C6D"/>
    <w:rsid w:val="00C44B0D"/>
    <w:rsid w:val="00C50E90"/>
    <w:rsid w:val="00C62CD2"/>
    <w:rsid w:val="00C63218"/>
    <w:rsid w:val="00C6591F"/>
    <w:rsid w:val="00C83EE2"/>
    <w:rsid w:val="00C9433A"/>
    <w:rsid w:val="00CA2823"/>
    <w:rsid w:val="00CA50F4"/>
    <w:rsid w:val="00CB2511"/>
    <w:rsid w:val="00CD276F"/>
    <w:rsid w:val="00CD4DFB"/>
    <w:rsid w:val="00CE6E44"/>
    <w:rsid w:val="00CF0407"/>
    <w:rsid w:val="00CF31DF"/>
    <w:rsid w:val="00D07660"/>
    <w:rsid w:val="00D14F2C"/>
    <w:rsid w:val="00D20F4B"/>
    <w:rsid w:val="00D236CB"/>
    <w:rsid w:val="00D23BDF"/>
    <w:rsid w:val="00D32583"/>
    <w:rsid w:val="00D5176D"/>
    <w:rsid w:val="00D93DBC"/>
    <w:rsid w:val="00D96018"/>
    <w:rsid w:val="00D97DE3"/>
    <w:rsid w:val="00DA4806"/>
    <w:rsid w:val="00DA48F7"/>
    <w:rsid w:val="00DB59FA"/>
    <w:rsid w:val="00DD44C9"/>
    <w:rsid w:val="00DE4423"/>
    <w:rsid w:val="00DE79F6"/>
    <w:rsid w:val="00E0637D"/>
    <w:rsid w:val="00E30A21"/>
    <w:rsid w:val="00E37856"/>
    <w:rsid w:val="00E4167B"/>
    <w:rsid w:val="00E60F3F"/>
    <w:rsid w:val="00E74954"/>
    <w:rsid w:val="00E76460"/>
    <w:rsid w:val="00E766CB"/>
    <w:rsid w:val="00E769D8"/>
    <w:rsid w:val="00E838A3"/>
    <w:rsid w:val="00EA2D20"/>
    <w:rsid w:val="00EC1FC0"/>
    <w:rsid w:val="00EC5186"/>
    <w:rsid w:val="00ED76D4"/>
    <w:rsid w:val="00EE29A4"/>
    <w:rsid w:val="00EE3870"/>
    <w:rsid w:val="00F105FC"/>
    <w:rsid w:val="00F107F6"/>
    <w:rsid w:val="00F26628"/>
    <w:rsid w:val="00F3387A"/>
    <w:rsid w:val="00F3452B"/>
    <w:rsid w:val="00F47404"/>
    <w:rsid w:val="00F4751A"/>
    <w:rsid w:val="00F51877"/>
    <w:rsid w:val="00F80340"/>
    <w:rsid w:val="00F8284F"/>
    <w:rsid w:val="00F96B8F"/>
    <w:rsid w:val="00FA1039"/>
    <w:rsid w:val="00FB227A"/>
    <w:rsid w:val="00FD3A65"/>
    <w:rsid w:val="00FD4407"/>
    <w:rsid w:val="00FE4502"/>
    <w:rsid w:val="00FE522A"/>
    <w:rsid w:val="00FE6D53"/>
    <w:rsid w:val="00FE7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E07A9"/>
  <w15:chartTrackingRefBased/>
  <w15:docId w15:val="{D9BEF461-84F3-4F74-9A1C-D63B72961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0F3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75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6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0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rumann</dc:creator>
  <cp:keywords/>
  <dc:description/>
  <cp:lastModifiedBy>Bhuvaneswari R.</cp:lastModifiedBy>
  <cp:revision>90</cp:revision>
  <dcterms:created xsi:type="dcterms:W3CDTF">2021-10-01T07:50:00Z</dcterms:created>
  <dcterms:modified xsi:type="dcterms:W3CDTF">2021-12-19T06:38:00Z</dcterms:modified>
</cp:coreProperties>
</file>